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4F36DD" w14:textId="30EE1FC7" w:rsidR="00A4251B" w:rsidRDefault="007C163D" w:rsidP="00A25A1A">
      <w:pPr>
        <w:pStyle w:val="Beschriftung"/>
        <w:keepNext/>
        <w:rPr>
          <w:sz w:val="24"/>
          <w:szCs w:val="24"/>
          <w:lang w:val="en-US"/>
        </w:rPr>
      </w:pPr>
      <w:bookmarkStart w:id="0" w:name="_CTVFORMATTIME_636682931809231056"/>
      <w:bookmarkStart w:id="1" w:name="_Ref516681307"/>
      <w:bookmarkEnd w:id="0"/>
      <w:r>
        <w:rPr>
          <w:b/>
          <w:sz w:val="24"/>
          <w:szCs w:val="24"/>
          <w:lang w:val="en-US"/>
        </w:rPr>
        <w:t>Additional file</w:t>
      </w:r>
      <w:r w:rsidR="00A25A1A" w:rsidRPr="005F6BA7">
        <w:rPr>
          <w:b/>
          <w:sz w:val="24"/>
          <w:szCs w:val="24"/>
          <w:lang w:val="en-US"/>
        </w:rPr>
        <w:t xml:space="preserve"> </w:t>
      </w:r>
      <w:bookmarkEnd w:id="1"/>
      <w:r w:rsidR="003A2C86">
        <w:rPr>
          <w:b/>
          <w:sz w:val="24"/>
          <w:szCs w:val="24"/>
          <w:lang w:val="en-US"/>
        </w:rPr>
        <w:t>1</w:t>
      </w:r>
      <w:r w:rsidR="00A25A1A" w:rsidRPr="005F6BA7">
        <w:rPr>
          <w:sz w:val="24"/>
          <w:szCs w:val="24"/>
          <w:lang w:val="en-US"/>
        </w:rPr>
        <w:t xml:space="preserve"> </w:t>
      </w:r>
    </w:p>
    <w:p w14:paraId="1CB6F1EB" w14:textId="77777777" w:rsidR="003A2C86" w:rsidRDefault="003A2C86" w:rsidP="003A2C86">
      <w:pPr>
        <w:keepNext/>
      </w:pPr>
      <w:r>
        <w:rPr>
          <w:noProof/>
          <w:lang w:val="de-DE" w:eastAsia="de-DE"/>
        </w:rPr>
        <w:drawing>
          <wp:inline distT="0" distB="0" distL="0" distR="0" wp14:anchorId="3B97B7AE" wp14:editId="06411121">
            <wp:extent cx="3060192" cy="2338578"/>
            <wp:effectExtent l="0" t="0" r="6985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4 - NH4Abhängigkeit_Absolut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338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921C4" w14:textId="77777777" w:rsidR="003A2C86" w:rsidRDefault="003A2C86" w:rsidP="003A2C86">
      <w:pPr>
        <w:pStyle w:val="Beschriftung"/>
        <w:rPr>
          <w:sz w:val="24"/>
          <w:szCs w:val="24"/>
          <w:lang w:val="en-US"/>
        </w:rPr>
      </w:pPr>
      <w:r w:rsidRPr="003A2C86">
        <w:rPr>
          <w:sz w:val="24"/>
          <w:szCs w:val="24"/>
          <w:lang w:val="en-US"/>
        </w:rPr>
        <w:t xml:space="preserve">Additional file </w:t>
      </w:r>
      <w:r w:rsidRPr="003A2C86">
        <w:rPr>
          <w:sz w:val="24"/>
          <w:szCs w:val="24"/>
        </w:rPr>
        <w:fldChar w:fldCharType="begin"/>
      </w:r>
      <w:r w:rsidRPr="003A2C86">
        <w:rPr>
          <w:sz w:val="24"/>
          <w:szCs w:val="24"/>
          <w:lang w:val="en-US"/>
        </w:rPr>
        <w:instrText xml:space="preserve"> SEQ Additional_file \* ARABIC </w:instrText>
      </w:r>
      <w:r w:rsidRPr="003A2C86">
        <w:rPr>
          <w:sz w:val="24"/>
          <w:szCs w:val="24"/>
        </w:rPr>
        <w:fldChar w:fldCharType="separate"/>
      </w:r>
      <w:r w:rsidRPr="003A2C86">
        <w:rPr>
          <w:noProof/>
          <w:sz w:val="24"/>
          <w:szCs w:val="24"/>
          <w:lang w:val="en-US"/>
        </w:rPr>
        <w:t>1</w:t>
      </w:r>
      <w:r w:rsidRPr="003A2C86">
        <w:rPr>
          <w:sz w:val="24"/>
          <w:szCs w:val="24"/>
        </w:rPr>
        <w:fldChar w:fldCharType="end"/>
      </w:r>
      <w:r w:rsidRPr="003A2C86">
        <w:rPr>
          <w:sz w:val="24"/>
          <w:szCs w:val="24"/>
          <w:lang w:val="en-US"/>
        </w:rPr>
        <w:t xml:space="preserve"> </w:t>
      </w:r>
    </w:p>
    <w:p w14:paraId="0FC7B18E" w14:textId="0263AA4E" w:rsidR="003A2C86" w:rsidRPr="009969D1" w:rsidRDefault="003A2C86" w:rsidP="003A2C86">
      <w:pPr>
        <w:pStyle w:val="Beschriftung"/>
        <w:rPr>
          <w:rFonts w:cs="Arial"/>
          <w:i/>
          <w:sz w:val="24"/>
          <w:szCs w:val="24"/>
          <w:lang w:val="en-US"/>
        </w:rPr>
      </w:pPr>
      <w:bookmarkStart w:id="2" w:name="_GoBack"/>
      <w:bookmarkEnd w:id="2"/>
      <w:r w:rsidRPr="003A2C86">
        <w:rPr>
          <w:rFonts w:cs="Arial"/>
          <w:b/>
          <w:sz w:val="24"/>
          <w:szCs w:val="24"/>
          <w:lang w:val="en-US"/>
        </w:rPr>
        <w:t>Total</w:t>
      </w:r>
      <w:r w:rsidRPr="006D648D">
        <w:rPr>
          <w:rFonts w:cs="Arial"/>
          <w:b/>
          <w:sz w:val="24"/>
          <w:szCs w:val="24"/>
          <w:lang w:val="en-US"/>
        </w:rPr>
        <w:t xml:space="preserve"> amount of glucose released into Wilms-MOPS medium with varying initial (NH</w:t>
      </w:r>
      <w:r w:rsidRPr="006D648D">
        <w:rPr>
          <w:rFonts w:cs="Arial"/>
          <w:b/>
          <w:sz w:val="24"/>
          <w:szCs w:val="24"/>
          <w:vertAlign w:val="subscript"/>
          <w:lang w:val="en-US"/>
        </w:rPr>
        <w:t>4</w:t>
      </w:r>
      <w:r w:rsidRPr="006D648D">
        <w:rPr>
          <w:rFonts w:cs="Arial"/>
          <w:b/>
          <w:sz w:val="24"/>
          <w:szCs w:val="24"/>
          <w:lang w:val="en-US"/>
        </w:rPr>
        <w:t>)</w:t>
      </w:r>
      <w:r w:rsidRPr="006D648D">
        <w:rPr>
          <w:rFonts w:cs="Arial"/>
          <w:b/>
          <w:sz w:val="24"/>
          <w:szCs w:val="24"/>
          <w:vertAlign w:val="subscript"/>
          <w:lang w:val="en-US"/>
        </w:rPr>
        <w:t>2</w:t>
      </w:r>
      <w:r w:rsidRPr="006D648D">
        <w:rPr>
          <w:rFonts w:cs="Arial"/>
          <w:b/>
          <w:sz w:val="24"/>
          <w:szCs w:val="24"/>
          <w:lang w:val="en-US"/>
        </w:rPr>
        <w:t>SO</w:t>
      </w:r>
      <w:r w:rsidRPr="006D648D">
        <w:rPr>
          <w:rFonts w:cs="Arial"/>
          <w:b/>
          <w:sz w:val="24"/>
          <w:szCs w:val="24"/>
          <w:vertAlign w:val="subscript"/>
          <w:lang w:val="en-US"/>
        </w:rPr>
        <w:t>4</w:t>
      </w:r>
      <w:r w:rsidRPr="006D648D">
        <w:rPr>
          <w:rFonts w:cs="Arial"/>
          <w:b/>
          <w:sz w:val="24"/>
          <w:szCs w:val="24"/>
          <w:lang w:val="en-US"/>
        </w:rPr>
        <w:t xml:space="preserve"> concentration.</w:t>
      </w:r>
      <w:r>
        <w:rPr>
          <w:rFonts w:cs="Arial"/>
          <w:sz w:val="24"/>
          <w:szCs w:val="24"/>
          <w:lang w:val="en-US"/>
        </w:rPr>
        <w:t xml:space="preserve"> Glucose release </w:t>
      </w:r>
      <w:r w:rsidRPr="009969D1">
        <w:rPr>
          <w:rFonts w:cs="Arial"/>
          <w:sz w:val="24"/>
          <w:szCs w:val="24"/>
          <w:lang w:val="en-US"/>
        </w:rPr>
        <w:t>per well</w:t>
      </w:r>
      <w:r>
        <w:rPr>
          <w:rFonts w:cs="Arial"/>
          <w:sz w:val="24"/>
          <w:szCs w:val="24"/>
          <w:lang w:val="en-US"/>
        </w:rPr>
        <w:t xml:space="preserve"> </w:t>
      </w:r>
      <w:r w:rsidRPr="009969D1">
        <w:rPr>
          <w:rFonts w:cs="Arial"/>
          <w:sz w:val="24"/>
          <w:szCs w:val="24"/>
          <w:lang w:val="en-US"/>
        </w:rPr>
        <w:t>of a 96-square-well fed-batch microtiter plate</w:t>
      </w:r>
      <w:r>
        <w:rPr>
          <w:rFonts w:cs="Arial"/>
          <w:sz w:val="24"/>
          <w:szCs w:val="24"/>
          <w:lang w:val="en-US"/>
        </w:rPr>
        <w:t xml:space="preserve"> is depicted</w:t>
      </w:r>
      <w:r w:rsidRPr="009969D1">
        <w:rPr>
          <w:rFonts w:cs="Arial"/>
          <w:sz w:val="24"/>
          <w:szCs w:val="24"/>
          <w:lang w:val="en-US"/>
        </w:rPr>
        <w:t xml:space="preserve"> after 24 h (black) and 48 h (purple). All data points are mean values of measurements of three individual wells. Error</w:t>
      </w:r>
      <w:r w:rsidRPr="009969D1">
        <w:rPr>
          <w:rFonts w:cs="Arial"/>
          <w:sz w:val="24"/>
          <w:szCs w:val="24"/>
          <w:lang w:val="en-US"/>
        </w:rPr>
        <w:noBreakHyphen/>
        <w:t xml:space="preserve">bars indicate the respective standard deviation. The indicated glucose value of 0.901 mg represents the mean y-intercept of all linear fittings of the data presented in Figure </w:t>
      </w:r>
      <w:r>
        <w:rPr>
          <w:rFonts w:cs="Arial"/>
          <w:noProof/>
          <w:sz w:val="24"/>
          <w:szCs w:val="24"/>
          <w:lang w:val="en-US"/>
        </w:rPr>
        <w:t>3</w:t>
      </w:r>
      <w:r w:rsidRPr="009969D1">
        <w:rPr>
          <w:rFonts w:cs="Arial"/>
          <w:sz w:val="24"/>
          <w:szCs w:val="24"/>
          <w:lang w:val="en-US"/>
        </w:rPr>
        <w:t xml:space="preserve">. Experimental conditions: 200 mM MOPS buffer, </w:t>
      </w:r>
      <w:r>
        <w:rPr>
          <w:rFonts w:cs="Arial"/>
          <w:sz w:val="24"/>
          <w:szCs w:val="24"/>
          <w:lang w:val="en-US"/>
        </w:rPr>
        <w:t>o</w:t>
      </w:r>
      <w:r w:rsidRPr="009969D1">
        <w:rPr>
          <w:rFonts w:cs="Arial"/>
          <w:sz w:val="24"/>
          <w:szCs w:val="24"/>
          <w:lang w:val="en-US"/>
        </w:rPr>
        <w:t xml:space="preserve">smotic concentration = 582 mOsmol/L, temperature = 37 °C, pH = 7.5, humidity = 80 %, shaking </w:t>
      </w:r>
      <w:r>
        <w:rPr>
          <w:rFonts w:cs="Arial"/>
          <w:sz w:val="24"/>
          <w:szCs w:val="24"/>
          <w:lang w:val="en-US"/>
        </w:rPr>
        <w:t>frequency</w:t>
      </w:r>
      <w:r w:rsidRPr="009969D1">
        <w:rPr>
          <w:rFonts w:cs="Arial"/>
          <w:sz w:val="24"/>
          <w:szCs w:val="24"/>
          <w:lang w:val="en-US"/>
        </w:rPr>
        <w:t> = 970 rpm, shaking diameter = 3 mm, V</w:t>
      </w:r>
      <w:r w:rsidRPr="009969D1">
        <w:rPr>
          <w:rFonts w:cs="Arial"/>
          <w:sz w:val="24"/>
          <w:szCs w:val="24"/>
          <w:vertAlign w:val="subscript"/>
          <w:lang w:val="en-US"/>
        </w:rPr>
        <w:t>L,96</w:t>
      </w:r>
      <w:r w:rsidRPr="009969D1">
        <w:rPr>
          <w:rFonts w:cs="Arial"/>
          <w:sz w:val="24"/>
          <w:szCs w:val="24"/>
          <w:lang w:val="en-US"/>
        </w:rPr>
        <w:t> = 1000 µL/well. No biology was applied. To avoid unintended growth</w:t>
      </w:r>
      <w:r w:rsidRPr="00D778AB"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sz w:val="24"/>
          <w:szCs w:val="24"/>
          <w:lang w:val="en-US"/>
        </w:rPr>
        <w:t>of contaminants</w:t>
      </w:r>
      <w:r w:rsidRPr="009969D1">
        <w:rPr>
          <w:rFonts w:cs="Arial"/>
          <w:sz w:val="24"/>
          <w:szCs w:val="24"/>
          <w:lang w:val="en-US"/>
        </w:rPr>
        <w:t>, 0.2 g/L NaN</w:t>
      </w:r>
      <w:r w:rsidRPr="009969D1">
        <w:rPr>
          <w:rFonts w:cs="Arial"/>
          <w:sz w:val="24"/>
          <w:szCs w:val="24"/>
          <w:vertAlign w:val="subscript"/>
          <w:lang w:val="en-US"/>
        </w:rPr>
        <w:t>3</w:t>
      </w:r>
      <w:r w:rsidRPr="009969D1">
        <w:rPr>
          <w:rFonts w:cs="Arial"/>
          <w:sz w:val="24"/>
          <w:szCs w:val="24"/>
          <w:lang w:val="en-US"/>
        </w:rPr>
        <w:t xml:space="preserve"> was added to the medium.</w:t>
      </w:r>
    </w:p>
    <w:p w14:paraId="3A45D8F5" w14:textId="2E410774" w:rsidR="003A2C86" w:rsidRPr="003A2C86" w:rsidRDefault="003A2C86" w:rsidP="003A2C86">
      <w:pPr>
        <w:pStyle w:val="Beschriftung"/>
        <w:rPr>
          <w:lang w:val="en-US"/>
        </w:rPr>
      </w:pPr>
    </w:p>
    <w:sectPr w:rsidR="003A2C86" w:rsidRPr="003A2C86" w:rsidSect="005F0CBF">
      <w:footerReference w:type="default" r:id="rId9"/>
      <w:pgSz w:w="11906" w:h="16838" w:code="9"/>
      <w:pgMar w:top="1418" w:right="1418" w:bottom="1134" w:left="1418" w:header="709" w:footer="709" w:gutter="0"/>
      <w:lnNumType w:countBy="5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4CB549" w14:textId="77777777" w:rsidR="00C052D9" w:rsidRDefault="00C052D9" w:rsidP="00471CCF">
      <w:pPr>
        <w:spacing w:after="0" w:line="240" w:lineRule="auto"/>
      </w:pPr>
      <w:r>
        <w:separator/>
      </w:r>
    </w:p>
  </w:endnote>
  <w:endnote w:type="continuationSeparator" w:id="0">
    <w:p w14:paraId="1075769C" w14:textId="77777777" w:rsidR="00C052D9" w:rsidRDefault="00C052D9" w:rsidP="00471C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3247178"/>
      <w:docPartObj>
        <w:docPartGallery w:val="Page Numbers (Bottom of Page)"/>
        <w:docPartUnique/>
      </w:docPartObj>
    </w:sdtPr>
    <w:sdtEndPr/>
    <w:sdtContent>
      <w:p w14:paraId="017A621A" w14:textId="35252770" w:rsidR="00C052D9" w:rsidRDefault="00C052D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7B67" w:rsidRPr="00647B67">
          <w:rPr>
            <w:noProof/>
            <w:lang w:val="de-DE"/>
          </w:rPr>
          <w:t>21</w:t>
        </w:r>
        <w:r>
          <w:fldChar w:fldCharType="end"/>
        </w:r>
      </w:p>
    </w:sdtContent>
  </w:sdt>
  <w:p w14:paraId="4F122116" w14:textId="77777777" w:rsidR="00C052D9" w:rsidRDefault="00C052D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9AEFC" w14:textId="77777777" w:rsidR="00C052D9" w:rsidRDefault="00C052D9" w:rsidP="00471CCF">
      <w:pPr>
        <w:spacing w:after="0" w:line="240" w:lineRule="auto"/>
      </w:pPr>
      <w:r>
        <w:separator/>
      </w:r>
    </w:p>
  </w:footnote>
  <w:footnote w:type="continuationSeparator" w:id="0">
    <w:p w14:paraId="205E8CC6" w14:textId="77777777" w:rsidR="00C052D9" w:rsidRDefault="00C052D9" w:rsidP="00471C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F70DA6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CDC131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40EF92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A3A9B9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CF8F8D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43EFA0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3001C0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04C37D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1A903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918BEF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A3675"/>
    <w:multiLevelType w:val="hybridMultilevel"/>
    <w:tmpl w:val="E42AA0E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003C14"/>
    <w:multiLevelType w:val="hybridMultilevel"/>
    <w:tmpl w:val="294A7FEA"/>
    <w:lvl w:ilvl="0" w:tplc="0407000F">
      <w:start w:val="1"/>
      <w:numFmt w:val="decimal"/>
      <w:lvlText w:val="%1."/>
      <w:lvlJc w:val="left"/>
      <w:pPr>
        <w:ind w:left="780" w:hanging="360"/>
      </w:pPr>
    </w:lvl>
    <w:lvl w:ilvl="1" w:tplc="04070019" w:tentative="1">
      <w:start w:val="1"/>
      <w:numFmt w:val="lowerLetter"/>
      <w:lvlText w:val="%2."/>
      <w:lvlJc w:val="left"/>
      <w:pPr>
        <w:ind w:left="1500" w:hanging="360"/>
      </w:pPr>
    </w:lvl>
    <w:lvl w:ilvl="2" w:tplc="0407001B" w:tentative="1">
      <w:start w:val="1"/>
      <w:numFmt w:val="lowerRoman"/>
      <w:lvlText w:val="%3."/>
      <w:lvlJc w:val="right"/>
      <w:pPr>
        <w:ind w:left="2220" w:hanging="180"/>
      </w:pPr>
    </w:lvl>
    <w:lvl w:ilvl="3" w:tplc="0407000F" w:tentative="1">
      <w:start w:val="1"/>
      <w:numFmt w:val="decimal"/>
      <w:lvlText w:val="%4."/>
      <w:lvlJc w:val="left"/>
      <w:pPr>
        <w:ind w:left="2940" w:hanging="360"/>
      </w:pPr>
    </w:lvl>
    <w:lvl w:ilvl="4" w:tplc="04070019" w:tentative="1">
      <w:start w:val="1"/>
      <w:numFmt w:val="lowerLetter"/>
      <w:lvlText w:val="%5."/>
      <w:lvlJc w:val="left"/>
      <w:pPr>
        <w:ind w:left="3660" w:hanging="360"/>
      </w:pPr>
    </w:lvl>
    <w:lvl w:ilvl="5" w:tplc="0407001B" w:tentative="1">
      <w:start w:val="1"/>
      <w:numFmt w:val="lowerRoman"/>
      <w:lvlText w:val="%6."/>
      <w:lvlJc w:val="right"/>
      <w:pPr>
        <w:ind w:left="4380" w:hanging="180"/>
      </w:pPr>
    </w:lvl>
    <w:lvl w:ilvl="6" w:tplc="0407000F" w:tentative="1">
      <w:start w:val="1"/>
      <w:numFmt w:val="decimal"/>
      <w:lvlText w:val="%7."/>
      <w:lvlJc w:val="left"/>
      <w:pPr>
        <w:ind w:left="5100" w:hanging="360"/>
      </w:pPr>
    </w:lvl>
    <w:lvl w:ilvl="7" w:tplc="04070019" w:tentative="1">
      <w:start w:val="1"/>
      <w:numFmt w:val="lowerLetter"/>
      <w:lvlText w:val="%8."/>
      <w:lvlJc w:val="left"/>
      <w:pPr>
        <w:ind w:left="5820" w:hanging="360"/>
      </w:pPr>
    </w:lvl>
    <w:lvl w:ilvl="8" w:tplc="0407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2" w15:restartNumberingAfterBreak="0">
    <w:nsid w:val="07BC7A35"/>
    <w:multiLevelType w:val="hybridMultilevel"/>
    <w:tmpl w:val="3DCAFCC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E6F63D8"/>
    <w:multiLevelType w:val="hybridMultilevel"/>
    <w:tmpl w:val="3DA20498"/>
    <w:lvl w:ilvl="0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0F850953"/>
    <w:multiLevelType w:val="hybridMultilevel"/>
    <w:tmpl w:val="730C1274"/>
    <w:lvl w:ilvl="0" w:tplc="17EC13A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9F6237"/>
    <w:multiLevelType w:val="hybridMultilevel"/>
    <w:tmpl w:val="4870623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DC3B1C"/>
    <w:multiLevelType w:val="hybridMultilevel"/>
    <w:tmpl w:val="832EF7C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A7D6F84"/>
    <w:multiLevelType w:val="hybridMultilevel"/>
    <w:tmpl w:val="D7A45CC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5F063E"/>
    <w:multiLevelType w:val="hybridMultilevel"/>
    <w:tmpl w:val="3B44091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C02E49"/>
    <w:multiLevelType w:val="hybridMultilevel"/>
    <w:tmpl w:val="AC28054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907318C"/>
    <w:multiLevelType w:val="hybridMultilevel"/>
    <w:tmpl w:val="1C148FFE"/>
    <w:lvl w:ilvl="0" w:tplc="AD3C51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99155A"/>
    <w:multiLevelType w:val="hybridMultilevel"/>
    <w:tmpl w:val="9FEE0EC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D32C45"/>
    <w:multiLevelType w:val="hybridMultilevel"/>
    <w:tmpl w:val="155CB76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7FE3EDA"/>
    <w:multiLevelType w:val="hybridMultilevel"/>
    <w:tmpl w:val="0220FBE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C44785"/>
    <w:multiLevelType w:val="hybridMultilevel"/>
    <w:tmpl w:val="F03CC38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A013B4"/>
    <w:multiLevelType w:val="hybridMultilevel"/>
    <w:tmpl w:val="432C6B5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6B7D48"/>
    <w:multiLevelType w:val="hybridMultilevel"/>
    <w:tmpl w:val="2F0083A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ED53A7"/>
    <w:multiLevelType w:val="hybridMultilevel"/>
    <w:tmpl w:val="E1F8972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662C04"/>
    <w:multiLevelType w:val="hybridMultilevel"/>
    <w:tmpl w:val="9E0823B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9F633A"/>
    <w:multiLevelType w:val="hybridMultilevel"/>
    <w:tmpl w:val="CCE63F4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294264"/>
    <w:multiLevelType w:val="hybridMultilevel"/>
    <w:tmpl w:val="050AC762"/>
    <w:lvl w:ilvl="0" w:tplc="04070001">
      <w:start w:val="1"/>
      <w:numFmt w:val="bullet"/>
      <w:lvlText w:val=""/>
      <w:lvlJc w:val="left"/>
      <w:pPr>
        <w:ind w:left="99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1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3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5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7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9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1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3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52" w:hanging="360"/>
      </w:pPr>
      <w:rPr>
        <w:rFonts w:ascii="Wingdings" w:hAnsi="Wingdings" w:hint="default"/>
      </w:rPr>
    </w:lvl>
  </w:abstractNum>
  <w:abstractNum w:abstractNumId="31" w15:restartNumberingAfterBreak="0">
    <w:nsid w:val="62442852"/>
    <w:multiLevelType w:val="hybridMultilevel"/>
    <w:tmpl w:val="1576D574"/>
    <w:lvl w:ilvl="0" w:tplc="EC1A6228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E84B0E"/>
    <w:multiLevelType w:val="multilevel"/>
    <w:tmpl w:val="28025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B101048"/>
    <w:multiLevelType w:val="hybridMultilevel"/>
    <w:tmpl w:val="79AAE2D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B60D5B"/>
    <w:multiLevelType w:val="hybridMultilevel"/>
    <w:tmpl w:val="C2C212D8"/>
    <w:lvl w:ilvl="0" w:tplc="676C126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AD7446"/>
    <w:multiLevelType w:val="hybridMultilevel"/>
    <w:tmpl w:val="CBA866C2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4436FC8"/>
    <w:multiLevelType w:val="hybridMultilevel"/>
    <w:tmpl w:val="A2646F8A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6E1985"/>
    <w:multiLevelType w:val="hybridMultilevel"/>
    <w:tmpl w:val="4F665A7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34"/>
  </w:num>
  <w:num w:numId="4">
    <w:abstractNumId w:val="24"/>
  </w:num>
  <w:num w:numId="5">
    <w:abstractNumId w:val="35"/>
  </w:num>
  <w:num w:numId="6">
    <w:abstractNumId w:val="22"/>
  </w:num>
  <w:num w:numId="7">
    <w:abstractNumId w:val="33"/>
  </w:num>
  <w:num w:numId="8">
    <w:abstractNumId w:val="28"/>
  </w:num>
  <w:num w:numId="9">
    <w:abstractNumId w:val="13"/>
  </w:num>
  <w:num w:numId="10">
    <w:abstractNumId w:val="36"/>
  </w:num>
  <w:num w:numId="11">
    <w:abstractNumId w:val="18"/>
  </w:num>
  <w:num w:numId="12">
    <w:abstractNumId w:val="19"/>
  </w:num>
  <w:num w:numId="13">
    <w:abstractNumId w:val="12"/>
  </w:num>
  <w:num w:numId="14">
    <w:abstractNumId w:val="27"/>
  </w:num>
  <w:num w:numId="15">
    <w:abstractNumId w:val="37"/>
  </w:num>
  <w:num w:numId="16">
    <w:abstractNumId w:val="21"/>
  </w:num>
  <w:num w:numId="17">
    <w:abstractNumId w:val="23"/>
  </w:num>
  <w:num w:numId="18">
    <w:abstractNumId w:val="11"/>
  </w:num>
  <w:num w:numId="19">
    <w:abstractNumId w:val="26"/>
  </w:num>
  <w:num w:numId="20">
    <w:abstractNumId w:val="25"/>
  </w:num>
  <w:num w:numId="21">
    <w:abstractNumId w:val="15"/>
  </w:num>
  <w:num w:numId="22">
    <w:abstractNumId w:val="10"/>
  </w:num>
  <w:num w:numId="23">
    <w:abstractNumId w:val="16"/>
  </w:num>
  <w:num w:numId="24">
    <w:abstractNumId w:val="17"/>
  </w:num>
  <w:num w:numId="25">
    <w:abstractNumId w:val="31"/>
  </w:num>
  <w:num w:numId="26">
    <w:abstractNumId w:val="0"/>
  </w:num>
  <w:num w:numId="27">
    <w:abstractNumId w:val="1"/>
  </w:num>
  <w:num w:numId="28">
    <w:abstractNumId w:val="2"/>
  </w:num>
  <w:num w:numId="29">
    <w:abstractNumId w:val="3"/>
  </w:num>
  <w:num w:numId="30">
    <w:abstractNumId w:val="4"/>
  </w:num>
  <w:num w:numId="31">
    <w:abstractNumId w:val="5"/>
  </w:num>
  <w:num w:numId="32">
    <w:abstractNumId w:val="6"/>
  </w:num>
  <w:num w:numId="33">
    <w:abstractNumId w:val="7"/>
  </w:num>
  <w:num w:numId="34">
    <w:abstractNumId w:val="8"/>
  </w:num>
  <w:num w:numId="35">
    <w:abstractNumId w:val="9"/>
  </w:num>
  <w:num w:numId="36">
    <w:abstractNumId w:val="30"/>
  </w:num>
  <w:num w:numId="37">
    <w:abstractNumId w:val="32"/>
  </w:num>
  <w:num w:numId="3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wMTMzNjCytDAzMDFQ0lEKTi0uzszPAykwMq4FAPykTcUtAAAA"/>
  </w:docVars>
  <w:rsids>
    <w:rsidRoot w:val="00E16598"/>
    <w:rsid w:val="000005D5"/>
    <w:rsid w:val="00000C2F"/>
    <w:rsid w:val="000020F3"/>
    <w:rsid w:val="0000235B"/>
    <w:rsid w:val="0000402A"/>
    <w:rsid w:val="000046B4"/>
    <w:rsid w:val="00004B9E"/>
    <w:rsid w:val="00007F4C"/>
    <w:rsid w:val="0001003E"/>
    <w:rsid w:val="000101A2"/>
    <w:rsid w:val="00010906"/>
    <w:rsid w:val="00011311"/>
    <w:rsid w:val="0001188D"/>
    <w:rsid w:val="0001193C"/>
    <w:rsid w:val="00011C2A"/>
    <w:rsid w:val="00015924"/>
    <w:rsid w:val="000160AD"/>
    <w:rsid w:val="0002143A"/>
    <w:rsid w:val="000214B3"/>
    <w:rsid w:val="000223A2"/>
    <w:rsid w:val="00022CBD"/>
    <w:rsid w:val="0002457E"/>
    <w:rsid w:val="00024F4D"/>
    <w:rsid w:val="00026CA9"/>
    <w:rsid w:val="000301DE"/>
    <w:rsid w:val="00031167"/>
    <w:rsid w:val="00031BCD"/>
    <w:rsid w:val="000337C0"/>
    <w:rsid w:val="00033B15"/>
    <w:rsid w:val="000348D6"/>
    <w:rsid w:val="00034E0F"/>
    <w:rsid w:val="00036253"/>
    <w:rsid w:val="0003745F"/>
    <w:rsid w:val="00037B9A"/>
    <w:rsid w:val="00037EB1"/>
    <w:rsid w:val="00042300"/>
    <w:rsid w:val="000454CF"/>
    <w:rsid w:val="00045793"/>
    <w:rsid w:val="00045C61"/>
    <w:rsid w:val="00045F2F"/>
    <w:rsid w:val="000464DE"/>
    <w:rsid w:val="000509D6"/>
    <w:rsid w:val="00050DB2"/>
    <w:rsid w:val="0005293A"/>
    <w:rsid w:val="00054A20"/>
    <w:rsid w:val="00055C4F"/>
    <w:rsid w:val="00056ACD"/>
    <w:rsid w:val="000576C1"/>
    <w:rsid w:val="00057887"/>
    <w:rsid w:val="00061185"/>
    <w:rsid w:val="00061318"/>
    <w:rsid w:val="0006182E"/>
    <w:rsid w:val="00061871"/>
    <w:rsid w:val="00062BB7"/>
    <w:rsid w:val="000633A5"/>
    <w:rsid w:val="00064898"/>
    <w:rsid w:val="000652BF"/>
    <w:rsid w:val="00065706"/>
    <w:rsid w:val="0006721A"/>
    <w:rsid w:val="000718F4"/>
    <w:rsid w:val="00072A97"/>
    <w:rsid w:val="0007362F"/>
    <w:rsid w:val="00074E77"/>
    <w:rsid w:val="00075C11"/>
    <w:rsid w:val="00075F7B"/>
    <w:rsid w:val="000762AB"/>
    <w:rsid w:val="000768DF"/>
    <w:rsid w:val="000800C5"/>
    <w:rsid w:val="000803D0"/>
    <w:rsid w:val="00081CFA"/>
    <w:rsid w:val="00081EAC"/>
    <w:rsid w:val="00083BBB"/>
    <w:rsid w:val="000844DA"/>
    <w:rsid w:val="00086915"/>
    <w:rsid w:val="000877DB"/>
    <w:rsid w:val="00090EAF"/>
    <w:rsid w:val="0009305E"/>
    <w:rsid w:val="000934F1"/>
    <w:rsid w:val="00095564"/>
    <w:rsid w:val="000967DB"/>
    <w:rsid w:val="000A0855"/>
    <w:rsid w:val="000A3249"/>
    <w:rsid w:val="000A3711"/>
    <w:rsid w:val="000A375E"/>
    <w:rsid w:val="000A3E04"/>
    <w:rsid w:val="000A5191"/>
    <w:rsid w:val="000A5559"/>
    <w:rsid w:val="000A55EA"/>
    <w:rsid w:val="000A5914"/>
    <w:rsid w:val="000A6525"/>
    <w:rsid w:val="000A6AED"/>
    <w:rsid w:val="000A6C59"/>
    <w:rsid w:val="000A6EA1"/>
    <w:rsid w:val="000A7778"/>
    <w:rsid w:val="000B0331"/>
    <w:rsid w:val="000B15DC"/>
    <w:rsid w:val="000B17CD"/>
    <w:rsid w:val="000B3B18"/>
    <w:rsid w:val="000B3F63"/>
    <w:rsid w:val="000B6831"/>
    <w:rsid w:val="000B7AB8"/>
    <w:rsid w:val="000B7C19"/>
    <w:rsid w:val="000C217D"/>
    <w:rsid w:val="000C3045"/>
    <w:rsid w:val="000C4042"/>
    <w:rsid w:val="000C4459"/>
    <w:rsid w:val="000C4815"/>
    <w:rsid w:val="000C55F9"/>
    <w:rsid w:val="000C6340"/>
    <w:rsid w:val="000D28DF"/>
    <w:rsid w:val="000D2E20"/>
    <w:rsid w:val="000D4097"/>
    <w:rsid w:val="000D46F1"/>
    <w:rsid w:val="000D54DE"/>
    <w:rsid w:val="000D5BF1"/>
    <w:rsid w:val="000D6565"/>
    <w:rsid w:val="000D6C62"/>
    <w:rsid w:val="000E0B0D"/>
    <w:rsid w:val="000E0D17"/>
    <w:rsid w:val="000E1203"/>
    <w:rsid w:val="000E2B87"/>
    <w:rsid w:val="000E4267"/>
    <w:rsid w:val="000E430E"/>
    <w:rsid w:val="000E7EBA"/>
    <w:rsid w:val="000F01CD"/>
    <w:rsid w:val="000F09CB"/>
    <w:rsid w:val="000F0CF1"/>
    <w:rsid w:val="000F0EF0"/>
    <w:rsid w:val="000F24E9"/>
    <w:rsid w:val="000F2E19"/>
    <w:rsid w:val="000F2F17"/>
    <w:rsid w:val="000F303A"/>
    <w:rsid w:val="000F348D"/>
    <w:rsid w:val="000F3936"/>
    <w:rsid w:val="000F48EB"/>
    <w:rsid w:val="000F5757"/>
    <w:rsid w:val="000F7D03"/>
    <w:rsid w:val="001009A1"/>
    <w:rsid w:val="00100AB9"/>
    <w:rsid w:val="001016C8"/>
    <w:rsid w:val="00101A14"/>
    <w:rsid w:val="001020A1"/>
    <w:rsid w:val="00105792"/>
    <w:rsid w:val="00105B78"/>
    <w:rsid w:val="0010665C"/>
    <w:rsid w:val="00106A41"/>
    <w:rsid w:val="00107A4B"/>
    <w:rsid w:val="00110503"/>
    <w:rsid w:val="001106CF"/>
    <w:rsid w:val="00111211"/>
    <w:rsid w:val="00112EB1"/>
    <w:rsid w:val="001133C5"/>
    <w:rsid w:val="0011391A"/>
    <w:rsid w:val="0011431F"/>
    <w:rsid w:val="00120864"/>
    <w:rsid w:val="001214D3"/>
    <w:rsid w:val="00122142"/>
    <w:rsid w:val="001225E9"/>
    <w:rsid w:val="001231FF"/>
    <w:rsid w:val="001240D0"/>
    <w:rsid w:val="0012527F"/>
    <w:rsid w:val="0012587E"/>
    <w:rsid w:val="00126F5E"/>
    <w:rsid w:val="0013066A"/>
    <w:rsid w:val="00130A8C"/>
    <w:rsid w:val="001310C9"/>
    <w:rsid w:val="001311BD"/>
    <w:rsid w:val="001320AA"/>
    <w:rsid w:val="0013258F"/>
    <w:rsid w:val="001328F3"/>
    <w:rsid w:val="0013371A"/>
    <w:rsid w:val="00133EDB"/>
    <w:rsid w:val="001360D4"/>
    <w:rsid w:val="00141CD6"/>
    <w:rsid w:val="00143298"/>
    <w:rsid w:val="00143931"/>
    <w:rsid w:val="0014431C"/>
    <w:rsid w:val="00144E4F"/>
    <w:rsid w:val="00146385"/>
    <w:rsid w:val="00146409"/>
    <w:rsid w:val="00146860"/>
    <w:rsid w:val="00146B26"/>
    <w:rsid w:val="00146E06"/>
    <w:rsid w:val="00147248"/>
    <w:rsid w:val="00153AF6"/>
    <w:rsid w:val="00154056"/>
    <w:rsid w:val="0015552A"/>
    <w:rsid w:val="00155A47"/>
    <w:rsid w:val="001565DD"/>
    <w:rsid w:val="00156DD1"/>
    <w:rsid w:val="00157147"/>
    <w:rsid w:val="0015756D"/>
    <w:rsid w:val="00157975"/>
    <w:rsid w:val="001579F8"/>
    <w:rsid w:val="00161508"/>
    <w:rsid w:val="0016182A"/>
    <w:rsid w:val="001635FF"/>
    <w:rsid w:val="00163CA4"/>
    <w:rsid w:val="001642FC"/>
    <w:rsid w:val="001662ED"/>
    <w:rsid w:val="0017011E"/>
    <w:rsid w:val="00172E4E"/>
    <w:rsid w:val="00173D0D"/>
    <w:rsid w:val="00174193"/>
    <w:rsid w:val="00174BDC"/>
    <w:rsid w:val="00175B6F"/>
    <w:rsid w:val="00175C89"/>
    <w:rsid w:val="00176B6E"/>
    <w:rsid w:val="00176C9E"/>
    <w:rsid w:val="00176FAC"/>
    <w:rsid w:val="0017780C"/>
    <w:rsid w:val="00177A76"/>
    <w:rsid w:val="0018140D"/>
    <w:rsid w:val="00182EC3"/>
    <w:rsid w:val="0018498D"/>
    <w:rsid w:val="00187070"/>
    <w:rsid w:val="00190AAF"/>
    <w:rsid w:val="00191105"/>
    <w:rsid w:val="00191842"/>
    <w:rsid w:val="00191FE4"/>
    <w:rsid w:val="00196F2E"/>
    <w:rsid w:val="001A079A"/>
    <w:rsid w:val="001A0CE3"/>
    <w:rsid w:val="001A234B"/>
    <w:rsid w:val="001A3B10"/>
    <w:rsid w:val="001A3B7E"/>
    <w:rsid w:val="001A4BD7"/>
    <w:rsid w:val="001A5C3B"/>
    <w:rsid w:val="001A68DE"/>
    <w:rsid w:val="001B055D"/>
    <w:rsid w:val="001B0A7E"/>
    <w:rsid w:val="001B20C9"/>
    <w:rsid w:val="001B28B7"/>
    <w:rsid w:val="001B2908"/>
    <w:rsid w:val="001B473B"/>
    <w:rsid w:val="001B4925"/>
    <w:rsid w:val="001B6696"/>
    <w:rsid w:val="001C06F4"/>
    <w:rsid w:val="001C0E8A"/>
    <w:rsid w:val="001C24A4"/>
    <w:rsid w:val="001C39DA"/>
    <w:rsid w:val="001C5AC9"/>
    <w:rsid w:val="001C6338"/>
    <w:rsid w:val="001C67A2"/>
    <w:rsid w:val="001C67C4"/>
    <w:rsid w:val="001C6F0B"/>
    <w:rsid w:val="001D01EA"/>
    <w:rsid w:val="001D0B60"/>
    <w:rsid w:val="001D1C04"/>
    <w:rsid w:val="001D20C8"/>
    <w:rsid w:val="001D2B0D"/>
    <w:rsid w:val="001D4C62"/>
    <w:rsid w:val="001D4C93"/>
    <w:rsid w:val="001D546E"/>
    <w:rsid w:val="001D550B"/>
    <w:rsid w:val="001D58E2"/>
    <w:rsid w:val="001D5AFF"/>
    <w:rsid w:val="001D69E2"/>
    <w:rsid w:val="001D6D3E"/>
    <w:rsid w:val="001E29B3"/>
    <w:rsid w:val="001E53F5"/>
    <w:rsid w:val="001E5E55"/>
    <w:rsid w:val="001E6AF0"/>
    <w:rsid w:val="001E7E57"/>
    <w:rsid w:val="001F1192"/>
    <w:rsid w:val="001F1939"/>
    <w:rsid w:val="001F1D6A"/>
    <w:rsid w:val="001F3331"/>
    <w:rsid w:val="001F6977"/>
    <w:rsid w:val="001F6D3E"/>
    <w:rsid w:val="001F7C62"/>
    <w:rsid w:val="0020015A"/>
    <w:rsid w:val="00203077"/>
    <w:rsid w:val="002038F3"/>
    <w:rsid w:val="0020434D"/>
    <w:rsid w:val="00204AF4"/>
    <w:rsid w:val="00206F10"/>
    <w:rsid w:val="00210138"/>
    <w:rsid w:val="00210467"/>
    <w:rsid w:val="00210666"/>
    <w:rsid w:val="002109B5"/>
    <w:rsid w:val="0021176A"/>
    <w:rsid w:val="00211989"/>
    <w:rsid w:val="00212280"/>
    <w:rsid w:val="00212F8B"/>
    <w:rsid w:val="00214776"/>
    <w:rsid w:val="0021552C"/>
    <w:rsid w:val="00217484"/>
    <w:rsid w:val="00221C04"/>
    <w:rsid w:val="00221D59"/>
    <w:rsid w:val="00223D22"/>
    <w:rsid w:val="00224AC6"/>
    <w:rsid w:val="002258C2"/>
    <w:rsid w:val="00225CA8"/>
    <w:rsid w:val="00225E49"/>
    <w:rsid w:val="002264A0"/>
    <w:rsid w:val="00227B6B"/>
    <w:rsid w:val="00230096"/>
    <w:rsid w:val="00230231"/>
    <w:rsid w:val="002326BA"/>
    <w:rsid w:val="00232899"/>
    <w:rsid w:val="00232C9E"/>
    <w:rsid w:val="002343A2"/>
    <w:rsid w:val="002344FD"/>
    <w:rsid w:val="00234DFF"/>
    <w:rsid w:val="00235D78"/>
    <w:rsid w:val="00237229"/>
    <w:rsid w:val="00237B92"/>
    <w:rsid w:val="00237D16"/>
    <w:rsid w:val="00240F7A"/>
    <w:rsid w:val="00241221"/>
    <w:rsid w:val="00241233"/>
    <w:rsid w:val="00241A84"/>
    <w:rsid w:val="00241B04"/>
    <w:rsid w:val="0024502B"/>
    <w:rsid w:val="00245B46"/>
    <w:rsid w:val="00245F7C"/>
    <w:rsid w:val="002460E0"/>
    <w:rsid w:val="00246CB6"/>
    <w:rsid w:val="00247082"/>
    <w:rsid w:val="00247513"/>
    <w:rsid w:val="00250682"/>
    <w:rsid w:val="00250771"/>
    <w:rsid w:val="00250B53"/>
    <w:rsid w:val="002521C4"/>
    <w:rsid w:val="002530EF"/>
    <w:rsid w:val="002538B0"/>
    <w:rsid w:val="0025458C"/>
    <w:rsid w:val="00254C1D"/>
    <w:rsid w:val="00255682"/>
    <w:rsid w:val="00255CF8"/>
    <w:rsid w:val="00257909"/>
    <w:rsid w:val="0026026A"/>
    <w:rsid w:val="00261A57"/>
    <w:rsid w:val="002634F2"/>
    <w:rsid w:val="00264179"/>
    <w:rsid w:val="00265019"/>
    <w:rsid w:val="00266C63"/>
    <w:rsid w:val="002679EA"/>
    <w:rsid w:val="002703A4"/>
    <w:rsid w:val="00271E90"/>
    <w:rsid w:val="0027267A"/>
    <w:rsid w:val="00277787"/>
    <w:rsid w:val="0028032A"/>
    <w:rsid w:val="00280853"/>
    <w:rsid w:val="002809BE"/>
    <w:rsid w:val="0028166C"/>
    <w:rsid w:val="002826F6"/>
    <w:rsid w:val="00282C1F"/>
    <w:rsid w:val="00282E73"/>
    <w:rsid w:val="00283799"/>
    <w:rsid w:val="0028408B"/>
    <w:rsid w:val="00284FE8"/>
    <w:rsid w:val="002861F3"/>
    <w:rsid w:val="00286BF5"/>
    <w:rsid w:val="00290E0F"/>
    <w:rsid w:val="002917F4"/>
    <w:rsid w:val="00291AEB"/>
    <w:rsid w:val="00291F47"/>
    <w:rsid w:val="002937C3"/>
    <w:rsid w:val="00295002"/>
    <w:rsid w:val="00295C51"/>
    <w:rsid w:val="002A127D"/>
    <w:rsid w:val="002A136B"/>
    <w:rsid w:val="002A24BB"/>
    <w:rsid w:val="002A4A92"/>
    <w:rsid w:val="002B257E"/>
    <w:rsid w:val="002B28CB"/>
    <w:rsid w:val="002B3252"/>
    <w:rsid w:val="002B33BC"/>
    <w:rsid w:val="002B41C0"/>
    <w:rsid w:val="002B5101"/>
    <w:rsid w:val="002B5966"/>
    <w:rsid w:val="002B5C71"/>
    <w:rsid w:val="002C157A"/>
    <w:rsid w:val="002C2CCA"/>
    <w:rsid w:val="002C3295"/>
    <w:rsid w:val="002C5041"/>
    <w:rsid w:val="002C534C"/>
    <w:rsid w:val="002C5BA5"/>
    <w:rsid w:val="002C5E99"/>
    <w:rsid w:val="002C70A9"/>
    <w:rsid w:val="002C7522"/>
    <w:rsid w:val="002C7ADA"/>
    <w:rsid w:val="002D06D2"/>
    <w:rsid w:val="002D0C4A"/>
    <w:rsid w:val="002D12C8"/>
    <w:rsid w:val="002D209C"/>
    <w:rsid w:val="002D2163"/>
    <w:rsid w:val="002D227B"/>
    <w:rsid w:val="002D23C4"/>
    <w:rsid w:val="002D25B6"/>
    <w:rsid w:val="002D352C"/>
    <w:rsid w:val="002D3997"/>
    <w:rsid w:val="002D4F28"/>
    <w:rsid w:val="002D569F"/>
    <w:rsid w:val="002D5861"/>
    <w:rsid w:val="002D6921"/>
    <w:rsid w:val="002D6D3A"/>
    <w:rsid w:val="002D6E39"/>
    <w:rsid w:val="002D71CD"/>
    <w:rsid w:val="002D79BD"/>
    <w:rsid w:val="002D7A0B"/>
    <w:rsid w:val="002E033D"/>
    <w:rsid w:val="002E1CF1"/>
    <w:rsid w:val="002E282D"/>
    <w:rsid w:val="002E2DEA"/>
    <w:rsid w:val="002E4EE0"/>
    <w:rsid w:val="002E5C5C"/>
    <w:rsid w:val="002E6387"/>
    <w:rsid w:val="002E6B61"/>
    <w:rsid w:val="002E73CB"/>
    <w:rsid w:val="002F0AF4"/>
    <w:rsid w:val="002F107F"/>
    <w:rsid w:val="002F2B27"/>
    <w:rsid w:val="002F587C"/>
    <w:rsid w:val="002F59FC"/>
    <w:rsid w:val="002F62A5"/>
    <w:rsid w:val="002F6349"/>
    <w:rsid w:val="002F6744"/>
    <w:rsid w:val="002F6811"/>
    <w:rsid w:val="002F77EE"/>
    <w:rsid w:val="00303DDA"/>
    <w:rsid w:val="00303FD4"/>
    <w:rsid w:val="00305693"/>
    <w:rsid w:val="0030595F"/>
    <w:rsid w:val="00306850"/>
    <w:rsid w:val="003075C1"/>
    <w:rsid w:val="00307BE1"/>
    <w:rsid w:val="00313BB8"/>
    <w:rsid w:val="00314907"/>
    <w:rsid w:val="003169FE"/>
    <w:rsid w:val="0031768F"/>
    <w:rsid w:val="00320D9A"/>
    <w:rsid w:val="00321184"/>
    <w:rsid w:val="00322470"/>
    <w:rsid w:val="00323848"/>
    <w:rsid w:val="003242C0"/>
    <w:rsid w:val="00324553"/>
    <w:rsid w:val="00324C3B"/>
    <w:rsid w:val="00325282"/>
    <w:rsid w:val="00325D64"/>
    <w:rsid w:val="00331084"/>
    <w:rsid w:val="003310B9"/>
    <w:rsid w:val="00331360"/>
    <w:rsid w:val="0033139A"/>
    <w:rsid w:val="00333D15"/>
    <w:rsid w:val="00334EDE"/>
    <w:rsid w:val="00334F35"/>
    <w:rsid w:val="003356C2"/>
    <w:rsid w:val="00335D0E"/>
    <w:rsid w:val="00337DCB"/>
    <w:rsid w:val="00341AF0"/>
    <w:rsid w:val="003429AD"/>
    <w:rsid w:val="00343F06"/>
    <w:rsid w:val="00344B3D"/>
    <w:rsid w:val="0034738A"/>
    <w:rsid w:val="00347447"/>
    <w:rsid w:val="00347A89"/>
    <w:rsid w:val="00351267"/>
    <w:rsid w:val="003517F3"/>
    <w:rsid w:val="00352652"/>
    <w:rsid w:val="00353884"/>
    <w:rsid w:val="00355BF1"/>
    <w:rsid w:val="003574E6"/>
    <w:rsid w:val="003575E3"/>
    <w:rsid w:val="0035779F"/>
    <w:rsid w:val="0036021D"/>
    <w:rsid w:val="00360E12"/>
    <w:rsid w:val="00360FB3"/>
    <w:rsid w:val="003611AF"/>
    <w:rsid w:val="00362107"/>
    <w:rsid w:val="003636E4"/>
    <w:rsid w:val="00363AC7"/>
    <w:rsid w:val="00363F04"/>
    <w:rsid w:val="00364269"/>
    <w:rsid w:val="00367812"/>
    <w:rsid w:val="00370038"/>
    <w:rsid w:val="003705EE"/>
    <w:rsid w:val="00370B65"/>
    <w:rsid w:val="003723C9"/>
    <w:rsid w:val="00372704"/>
    <w:rsid w:val="0037338E"/>
    <w:rsid w:val="003751F5"/>
    <w:rsid w:val="00375421"/>
    <w:rsid w:val="00377742"/>
    <w:rsid w:val="00380013"/>
    <w:rsid w:val="00381114"/>
    <w:rsid w:val="0038195C"/>
    <w:rsid w:val="00382120"/>
    <w:rsid w:val="003843F8"/>
    <w:rsid w:val="00385261"/>
    <w:rsid w:val="0038583F"/>
    <w:rsid w:val="0038765E"/>
    <w:rsid w:val="00387E0B"/>
    <w:rsid w:val="00390707"/>
    <w:rsid w:val="00390C35"/>
    <w:rsid w:val="00391F80"/>
    <w:rsid w:val="00393800"/>
    <w:rsid w:val="00393F6A"/>
    <w:rsid w:val="00394005"/>
    <w:rsid w:val="0039498A"/>
    <w:rsid w:val="00395480"/>
    <w:rsid w:val="00397A19"/>
    <w:rsid w:val="003A052B"/>
    <w:rsid w:val="003A1332"/>
    <w:rsid w:val="003A2C86"/>
    <w:rsid w:val="003A360F"/>
    <w:rsid w:val="003A36ED"/>
    <w:rsid w:val="003A3A85"/>
    <w:rsid w:val="003A435D"/>
    <w:rsid w:val="003A4F36"/>
    <w:rsid w:val="003A57AC"/>
    <w:rsid w:val="003A7CF6"/>
    <w:rsid w:val="003B15C6"/>
    <w:rsid w:val="003B295D"/>
    <w:rsid w:val="003B3C81"/>
    <w:rsid w:val="003B433D"/>
    <w:rsid w:val="003B665C"/>
    <w:rsid w:val="003B68AC"/>
    <w:rsid w:val="003B7AD4"/>
    <w:rsid w:val="003B7D53"/>
    <w:rsid w:val="003C0F0C"/>
    <w:rsid w:val="003C0FFB"/>
    <w:rsid w:val="003C200C"/>
    <w:rsid w:val="003C42C5"/>
    <w:rsid w:val="003C4412"/>
    <w:rsid w:val="003C6603"/>
    <w:rsid w:val="003C798B"/>
    <w:rsid w:val="003D028D"/>
    <w:rsid w:val="003D0476"/>
    <w:rsid w:val="003D0883"/>
    <w:rsid w:val="003D118B"/>
    <w:rsid w:val="003D2A24"/>
    <w:rsid w:val="003D3D48"/>
    <w:rsid w:val="003D71D4"/>
    <w:rsid w:val="003D7755"/>
    <w:rsid w:val="003D7882"/>
    <w:rsid w:val="003E02DA"/>
    <w:rsid w:val="003E390B"/>
    <w:rsid w:val="003E48EF"/>
    <w:rsid w:val="003E5601"/>
    <w:rsid w:val="003E79A4"/>
    <w:rsid w:val="003E7B59"/>
    <w:rsid w:val="003F3F66"/>
    <w:rsid w:val="003F4000"/>
    <w:rsid w:val="003F497E"/>
    <w:rsid w:val="003F4B5A"/>
    <w:rsid w:val="003F55AC"/>
    <w:rsid w:val="003F5C01"/>
    <w:rsid w:val="003F7104"/>
    <w:rsid w:val="003F7C4A"/>
    <w:rsid w:val="0040106D"/>
    <w:rsid w:val="004017C5"/>
    <w:rsid w:val="00402F22"/>
    <w:rsid w:val="004039C7"/>
    <w:rsid w:val="004042A1"/>
    <w:rsid w:val="00404783"/>
    <w:rsid w:val="004057D6"/>
    <w:rsid w:val="00406618"/>
    <w:rsid w:val="00406E6E"/>
    <w:rsid w:val="0040774D"/>
    <w:rsid w:val="004079DE"/>
    <w:rsid w:val="00407A6A"/>
    <w:rsid w:val="004111B1"/>
    <w:rsid w:val="00411D47"/>
    <w:rsid w:val="00412566"/>
    <w:rsid w:val="00413B3C"/>
    <w:rsid w:val="0041525E"/>
    <w:rsid w:val="00415C4D"/>
    <w:rsid w:val="0041696A"/>
    <w:rsid w:val="004179B2"/>
    <w:rsid w:val="00420359"/>
    <w:rsid w:val="004204E4"/>
    <w:rsid w:val="0042096C"/>
    <w:rsid w:val="0042187B"/>
    <w:rsid w:val="00422C4A"/>
    <w:rsid w:val="00423FD3"/>
    <w:rsid w:val="00424A1F"/>
    <w:rsid w:val="00424D6A"/>
    <w:rsid w:val="004260CA"/>
    <w:rsid w:val="004268E1"/>
    <w:rsid w:val="0042706B"/>
    <w:rsid w:val="00430376"/>
    <w:rsid w:val="004304C7"/>
    <w:rsid w:val="00430920"/>
    <w:rsid w:val="004317C0"/>
    <w:rsid w:val="00432520"/>
    <w:rsid w:val="00432F11"/>
    <w:rsid w:val="00433D33"/>
    <w:rsid w:val="00433EE9"/>
    <w:rsid w:val="00435EC3"/>
    <w:rsid w:val="00436478"/>
    <w:rsid w:val="00441670"/>
    <w:rsid w:val="00441AA6"/>
    <w:rsid w:val="004425F3"/>
    <w:rsid w:val="00442810"/>
    <w:rsid w:val="0044444C"/>
    <w:rsid w:val="00444745"/>
    <w:rsid w:val="00444785"/>
    <w:rsid w:val="00444F7A"/>
    <w:rsid w:val="004507B1"/>
    <w:rsid w:val="004507C0"/>
    <w:rsid w:val="00450FDA"/>
    <w:rsid w:val="00451B42"/>
    <w:rsid w:val="00452D57"/>
    <w:rsid w:val="00452F51"/>
    <w:rsid w:val="004531A3"/>
    <w:rsid w:val="00453A8E"/>
    <w:rsid w:val="004548E8"/>
    <w:rsid w:val="00454EB3"/>
    <w:rsid w:val="00455179"/>
    <w:rsid w:val="0045643B"/>
    <w:rsid w:val="004567A7"/>
    <w:rsid w:val="00457109"/>
    <w:rsid w:val="00460475"/>
    <w:rsid w:val="004613E6"/>
    <w:rsid w:val="00463D3F"/>
    <w:rsid w:val="00463E2F"/>
    <w:rsid w:val="00464551"/>
    <w:rsid w:val="004651CD"/>
    <w:rsid w:val="0046533D"/>
    <w:rsid w:val="00466E82"/>
    <w:rsid w:val="00467D51"/>
    <w:rsid w:val="00467F55"/>
    <w:rsid w:val="00470BE1"/>
    <w:rsid w:val="00471CCF"/>
    <w:rsid w:val="00475AFC"/>
    <w:rsid w:val="0047626C"/>
    <w:rsid w:val="004801E9"/>
    <w:rsid w:val="0048204E"/>
    <w:rsid w:val="00482C6B"/>
    <w:rsid w:val="00483D46"/>
    <w:rsid w:val="00484E80"/>
    <w:rsid w:val="00485E76"/>
    <w:rsid w:val="00486360"/>
    <w:rsid w:val="004878C0"/>
    <w:rsid w:val="00490120"/>
    <w:rsid w:val="004902AD"/>
    <w:rsid w:val="00491086"/>
    <w:rsid w:val="00491D15"/>
    <w:rsid w:val="00491F13"/>
    <w:rsid w:val="00492991"/>
    <w:rsid w:val="0049405E"/>
    <w:rsid w:val="0049556E"/>
    <w:rsid w:val="00495DAF"/>
    <w:rsid w:val="00496B16"/>
    <w:rsid w:val="00497FC3"/>
    <w:rsid w:val="004A229D"/>
    <w:rsid w:val="004A2EB9"/>
    <w:rsid w:val="004A406B"/>
    <w:rsid w:val="004A576A"/>
    <w:rsid w:val="004A57D4"/>
    <w:rsid w:val="004A5DD3"/>
    <w:rsid w:val="004A768B"/>
    <w:rsid w:val="004B0326"/>
    <w:rsid w:val="004B14DA"/>
    <w:rsid w:val="004B360E"/>
    <w:rsid w:val="004B3704"/>
    <w:rsid w:val="004B38B0"/>
    <w:rsid w:val="004B4D15"/>
    <w:rsid w:val="004B4DEC"/>
    <w:rsid w:val="004B5455"/>
    <w:rsid w:val="004B60B3"/>
    <w:rsid w:val="004B79D9"/>
    <w:rsid w:val="004C12F6"/>
    <w:rsid w:val="004C20F4"/>
    <w:rsid w:val="004C25DF"/>
    <w:rsid w:val="004C2718"/>
    <w:rsid w:val="004C3111"/>
    <w:rsid w:val="004C484B"/>
    <w:rsid w:val="004C523A"/>
    <w:rsid w:val="004C6B52"/>
    <w:rsid w:val="004D0204"/>
    <w:rsid w:val="004D0ABB"/>
    <w:rsid w:val="004D1035"/>
    <w:rsid w:val="004D1A1D"/>
    <w:rsid w:val="004D2FCE"/>
    <w:rsid w:val="004D6BEA"/>
    <w:rsid w:val="004D7F38"/>
    <w:rsid w:val="004E0641"/>
    <w:rsid w:val="004E191F"/>
    <w:rsid w:val="004E2402"/>
    <w:rsid w:val="004E35B4"/>
    <w:rsid w:val="004E380C"/>
    <w:rsid w:val="004E3AB0"/>
    <w:rsid w:val="004E4C67"/>
    <w:rsid w:val="004E6D2E"/>
    <w:rsid w:val="004E6F3D"/>
    <w:rsid w:val="004E715E"/>
    <w:rsid w:val="004E71E3"/>
    <w:rsid w:val="004E7551"/>
    <w:rsid w:val="004F0854"/>
    <w:rsid w:val="004F24C7"/>
    <w:rsid w:val="004F45D9"/>
    <w:rsid w:val="004F58E7"/>
    <w:rsid w:val="004F718B"/>
    <w:rsid w:val="00500097"/>
    <w:rsid w:val="00502EFB"/>
    <w:rsid w:val="00506152"/>
    <w:rsid w:val="00507FEF"/>
    <w:rsid w:val="00510487"/>
    <w:rsid w:val="00510F04"/>
    <w:rsid w:val="00511BEE"/>
    <w:rsid w:val="00512856"/>
    <w:rsid w:val="00512ADE"/>
    <w:rsid w:val="0051537F"/>
    <w:rsid w:val="00517D1B"/>
    <w:rsid w:val="00520D90"/>
    <w:rsid w:val="0052154D"/>
    <w:rsid w:val="00522170"/>
    <w:rsid w:val="00522B13"/>
    <w:rsid w:val="0052500F"/>
    <w:rsid w:val="00525589"/>
    <w:rsid w:val="0052627B"/>
    <w:rsid w:val="005271DD"/>
    <w:rsid w:val="005272D6"/>
    <w:rsid w:val="0053134C"/>
    <w:rsid w:val="00531981"/>
    <w:rsid w:val="00533EBB"/>
    <w:rsid w:val="005345E5"/>
    <w:rsid w:val="00535B02"/>
    <w:rsid w:val="00536095"/>
    <w:rsid w:val="0053652E"/>
    <w:rsid w:val="00537CC2"/>
    <w:rsid w:val="00537DD6"/>
    <w:rsid w:val="005400DF"/>
    <w:rsid w:val="005412F8"/>
    <w:rsid w:val="00542CC8"/>
    <w:rsid w:val="00543976"/>
    <w:rsid w:val="00546F8B"/>
    <w:rsid w:val="005502DE"/>
    <w:rsid w:val="005503FA"/>
    <w:rsid w:val="00550866"/>
    <w:rsid w:val="00550997"/>
    <w:rsid w:val="0055126C"/>
    <w:rsid w:val="005521CA"/>
    <w:rsid w:val="0055263F"/>
    <w:rsid w:val="00556418"/>
    <w:rsid w:val="00557937"/>
    <w:rsid w:val="00560B0B"/>
    <w:rsid w:val="00561107"/>
    <w:rsid w:val="00562D72"/>
    <w:rsid w:val="00562D8F"/>
    <w:rsid w:val="0056425D"/>
    <w:rsid w:val="00564600"/>
    <w:rsid w:val="0056555E"/>
    <w:rsid w:val="005655F4"/>
    <w:rsid w:val="00565A0D"/>
    <w:rsid w:val="00566254"/>
    <w:rsid w:val="00566F17"/>
    <w:rsid w:val="005676CE"/>
    <w:rsid w:val="00571738"/>
    <w:rsid w:val="00572AC7"/>
    <w:rsid w:val="005738B0"/>
    <w:rsid w:val="00575505"/>
    <w:rsid w:val="005762B0"/>
    <w:rsid w:val="00576571"/>
    <w:rsid w:val="00576A7F"/>
    <w:rsid w:val="0057769E"/>
    <w:rsid w:val="005800E6"/>
    <w:rsid w:val="00581153"/>
    <w:rsid w:val="0058147F"/>
    <w:rsid w:val="00581E69"/>
    <w:rsid w:val="00584D60"/>
    <w:rsid w:val="00585527"/>
    <w:rsid w:val="00585814"/>
    <w:rsid w:val="005862CD"/>
    <w:rsid w:val="00587AD9"/>
    <w:rsid w:val="00587BB9"/>
    <w:rsid w:val="005905B3"/>
    <w:rsid w:val="00591DFE"/>
    <w:rsid w:val="00594B91"/>
    <w:rsid w:val="00597600"/>
    <w:rsid w:val="00597950"/>
    <w:rsid w:val="005A0150"/>
    <w:rsid w:val="005A0B95"/>
    <w:rsid w:val="005A165C"/>
    <w:rsid w:val="005A1DE8"/>
    <w:rsid w:val="005A68E8"/>
    <w:rsid w:val="005A7447"/>
    <w:rsid w:val="005B0171"/>
    <w:rsid w:val="005B1D1E"/>
    <w:rsid w:val="005B2003"/>
    <w:rsid w:val="005B25A3"/>
    <w:rsid w:val="005B2A80"/>
    <w:rsid w:val="005B36A3"/>
    <w:rsid w:val="005B3A6B"/>
    <w:rsid w:val="005B41BB"/>
    <w:rsid w:val="005B4CB2"/>
    <w:rsid w:val="005B52AC"/>
    <w:rsid w:val="005B55C4"/>
    <w:rsid w:val="005B67D7"/>
    <w:rsid w:val="005B7EC4"/>
    <w:rsid w:val="005C19D9"/>
    <w:rsid w:val="005C2C40"/>
    <w:rsid w:val="005C2CB6"/>
    <w:rsid w:val="005C3D5D"/>
    <w:rsid w:val="005C6721"/>
    <w:rsid w:val="005C75E4"/>
    <w:rsid w:val="005C76E2"/>
    <w:rsid w:val="005C7AAA"/>
    <w:rsid w:val="005D1877"/>
    <w:rsid w:val="005D3BEA"/>
    <w:rsid w:val="005D5E05"/>
    <w:rsid w:val="005D7626"/>
    <w:rsid w:val="005D7EFC"/>
    <w:rsid w:val="005E0F01"/>
    <w:rsid w:val="005E118F"/>
    <w:rsid w:val="005E48B1"/>
    <w:rsid w:val="005E5539"/>
    <w:rsid w:val="005E5DD7"/>
    <w:rsid w:val="005E60E1"/>
    <w:rsid w:val="005E7025"/>
    <w:rsid w:val="005E70C0"/>
    <w:rsid w:val="005E7B2A"/>
    <w:rsid w:val="005F0432"/>
    <w:rsid w:val="005F0CBF"/>
    <w:rsid w:val="005F1ABC"/>
    <w:rsid w:val="005F233E"/>
    <w:rsid w:val="005F2870"/>
    <w:rsid w:val="005F3175"/>
    <w:rsid w:val="005F381D"/>
    <w:rsid w:val="005F59D9"/>
    <w:rsid w:val="005F63C6"/>
    <w:rsid w:val="005F6BA7"/>
    <w:rsid w:val="00600B59"/>
    <w:rsid w:val="00600F98"/>
    <w:rsid w:val="006018EE"/>
    <w:rsid w:val="00601C4F"/>
    <w:rsid w:val="006025EB"/>
    <w:rsid w:val="00602608"/>
    <w:rsid w:val="0060309D"/>
    <w:rsid w:val="006038FE"/>
    <w:rsid w:val="00604E79"/>
    <w:rsid w:val="006061AD"/>
    <w:rsid w:val="00606AC9"/>
    <w:rsid w:val="00606E0E"/>
    <w:rsid w:val="00606F7B"/>
    <w:rsid w:val="00607641"/>
    <w:rsid w:val="00607879"/>
    <w:rsid w:val="00610760"/>
    <w:rsid w:val="00610A86"/>
    <w:rsid w:val="00610E06"/>
    <w:rsid w:val="006115B0"/>
    <w:rsid w:val="0061276F"/>
    <w:rsid w:val="00612CD7"/>
    <w:rsid w:val="00613185"/>
    <w:rsid w:val="006136C1"/>
    <w:rsid w:val="00613DB6"/>
    <w:rsid w:val="00614EAA"/>
    <w:rsid w:val="00615FFB"/>
    <w:rsid w:val="00616605"/>
    <w:rsid w:val="00616D1C"/>
    <w:rsid w:val="00617C81"/>
    <w:rsid w:val="006208F9"/>
    <w:rsid w:val="006208FE"/>
    <w:rsid w:val="00620EA7"/>
    <w:rsid w:val="00621962"/>
    <w:rsid w:val="006221BE"/>
    <w:rsid w:val="006221CF"/>
    <w:rsid w:val="00624DCA"/>
    <w:rsid w:val="00625093"/>
    <w:rsid w:val="00625831"/>
    <w:rsid w:val="00625E3E"/>
    <w:rsid w:val="00626297"/>
    <w:rsid w:val="00626CE3"/>
    <w:rsid w:val="0063061D"/>
    <w:rsid w:val="006308AD"/>
    <w:rsid w:val="00631A41"/>
    <w:rsid w:val="006323D7"/>
    <w:rsid w:val="0063333D"/>
    <w:rsid w:val="00633623"/>
    <w:rsid w:val="00634B11"/>
    <w:rsid w:val="006364EE"/>
    <w:rsid w:val="00637588"/>
    <w:rsid w:val="00637DFD"/>
    <w:rsid w:val="00640392"/>
    <w:rsid w:val="006405EC"/>
    <w:rsid w:val="0064072D"/>
    <w:rsid w:val="00640D67"/>
    <w:rsid w:val="00641812"/>
    <w:rsid w:val="00641950"/>
    <w:rsid w:val="00641C83"/>
    <w:rsid w:val="00642EA2"/>
    <w:rsid w:val="00643A8D"/>
    <w:rsid w:val="0064614F"/>
    <w:rsid w:val="00647B67"/>
    <w:rsid w:val="00647D60"/>
    <w:rsid w:val="00647FBB"/>
    <w:rsid w:val="00650642"/>
    <w:rsid w:val="00650F47"/>
    <w:rsid w:val="006516E9"/>
    <w:rsid w:val="00652C6B"/>
    <w:rsid w:val="0065310B"/>
    <w:rsid w:val="006543C9"/>
    <w:rsid w:val="00654EF5"/>
    <w:rsid w:val="006550FD"/>
    <w:rsid w:val="0065610C"/>
    <w:rsid w:val="006563C4"/>
    <w:rsid w:val="00656A1B"/>
    <w:rsid w:val="00656D08"/>
    <w:rsid w:val="00657241"/>
    <w:rsid w:val="00657CC7"/>
    <w:rsid w:val="00660311"/>
    <w:rsid w:val="0066076C"/>
    <w:rsid w:val="006615C7"/>
    <w:rsid w:val="00661CD9"/>
    <w:rsid w:val="00663CCD"/>
    <w:rsid w:val="006642F8"/>
    <w:rsid w:val="006655BD"/>
    <w:rsid w:val="00665D80"/>
    <w:rsid w:val="00666C6D"/>
    <w:rsid w:val="00667BB1"/>
    <w:rsid w:val="006703CF"/>
    <w:rsid w:val="006733E9"/>
    <w:rsid w:val="006738B5"/>
    <w:rsid w:val="00673ABB"/>
    <w:rsid w:val="0067538D"/>
    <w:rsid w:val="00676BF0"/>
    <w:rsid w:val="006800EB"/>
    <w:rsid w:val="00683829"/>
    <w:rsid w:val="006838D6"/>
    <w:rsid w:val="00683C3C"/>
    <w:rsid w:val="00683E14"/>
    <w:rsid w:val="00684266"/>
    <w:rsid w:val="00684802"/>
    <w:rsid w:val="00685E0D"/>
    <w:rsid w:val="006910C8"/>
    <w:rsid w:val="0069111A"/>
    <w:rsid w:val="006918FF"/>
    <w:rsid w:val="0069311B"/>
    <w:rsid w:val="00694317"/>
    <w:rsid w:val="006943D9"/>
    <w:rsid w:val="00694558"/>
    <w:rsid w:val="006958D4"/>
    <w:rsid w:val="00695C41"/>
    <w:rsid w:val="00697848"/>
    <w:rsid w:val="006A0EA7"/>
    <w:rsid w:val="006A11FF"/>
    <w:rsid w:val="006A1833"/>
    <w:rsid w:val="006A377E"/>
    <w:rsid w:val="006A3AC8"/>
    <w:rsid w:val="006A4D6E"/>
    <w:rsid w:val="006A4F27"/>
    <w:rsid w:val="006A6C20"/>
    <w:rsid w:val="006A764B"/>
    <w:rsid w:val="006B1C83"/>
    <w:rsid w:val="006B2607"/>
    <w:rsid w:val="006B2D92"/>
    <w:rsid w:val="006B2DAB"/>
    <w:rsid w:val="006B371A"/>
    <w:rsid w:val="006B61BC"/>
    <w:rsid w:val="006B6A1D"/>
    <w:rsid w:val="006B7443"/>
    <w:rsid w:val="006B7893"/>
    <w:rsid w:val="006C047F"/>
    <w:rsid w:val="006C27FE"/>
    <w:rsid w:val="006C465C"/>
    <w:rsid w:val="006C46D4"/>
    <w:rsid w:val="006C72D8"/>
    <w:rsid w:val="006D0801"/>
    <w:rsid w:val="006D081A"/>
    <w:rsid w:val="006D537F"/>
    <w:rsid w:val="006D622A"/>
    <w:rsid w:val="006D648D"/>
    <w:rsid w:val="006D736C"/>
    <w:rsid w:val="006D7BFC"/>
    <w:rsid w:val="006E04D3"/>
    <w:rsid w:val="006E0EB1"/>
    <w:rsid w:val="006E1F3F"/>
    <w:rsid w:val="006E2177"/>
    <w:rsid w:val="006E3686"/>
    <w:rsid w:val="006E3F70"/>
    <w:rsid w:val="006E44C2"/>
    <w:rsid w:val="006E6334"/>
    <w:rsid w:val="006E6CE3"/>
    <w:rsid w:val="006F16C3"/>
    <w:rsid w:val="006F173F"/>
    <w:rsid w:val="006F2D42"/>
    <w:rsid w:val="006F3813"/>
    <w:rsid w:val="006F43DF"/>
    <w:rsid w:val="006F55C1"/>
    <w:rsid w:val="006F64C3"/>
    <w:rsid w:val="006F7824"/>
    <w:rsid w:val="00700654"/>
    <w:rsid w:val="00702EF3"/>
    <w:rsid w:val="00703BD1"/>
    <w:rsid w:val="00704603"/>
    <w:rsid w:val="0070600A"/>
    <w:rsid w:val="00706361"/>
    <w:rsid w:val="007064FD"/>
    <w:rsid w:val="00707C9B"/>
    <w:rsid w:val="007103F8"/>
    <w:rsid w:val="00711B93"/>
    <w:rsid w:val="00714543"/>
    <w:rsid w:val="00714595"/>
    <w:rsid w:val="00715C1A"/>
    <w:rsid w:val="00717619"/>
    <w:rsid w:val="00720A89"/>
    <w:rsid w:val="00721085"/>
    <w:rsid w:val="00721EA9"/>
    <w:rsid w:val="0072264E"/>
    <w:rsid w:val="00722DB9"/>
    <w:rsid w:val="0072322D"/>
    <w:rsid w:val="0072404A"/>
    <w:rsid w:val="007244C2"/>
    <w:rsid w:val="00726943"/>
    <w:rsid w:val="00726D3B"/>
    <w:rsid w:val="00726F0B"/>
    <w:rsid w:val="0072721B"/>
    <w:rsid w:val="00727BFB"/>
    <w:rsid w:val="00731CEE"/>
    <w:rsid w:val="00731FCE"/>
    <w:rsid w:val="00732200"/>
    <w:rsid w:val="00732396"/>
    <w:rsid w:val="00734436"/>
    <w:rsid w:val="00734DE6"/>
    <w:rsid w:val="00735724"/>
    <w:rsid w:val="00735904"/>
    <w:rsid w:val="00737913"/>
    <w:rsid w:val="007413D9"/>
    <w:rsid w:val="00743F39"/>
    <w:rsid w:val="00744F14"/>
    <w:rsid w:val="0074675D"/>
    <w:rsid w:val="00746E33"/>
    <w:rsid w:val="007475E7"/>
    <w:rsid w:val="007477E5"/>
    <w:rsid w:val="00747BBC"/>
    <w:rsid w:val="00751327"/>
    <w:rsid w:val="00751DC9"/>
    <w:rsid w:val="007534DE"/>
    <w:rsid w:val="0075424F"/>
    <w:rsid w:val="007552AB"/>
    <w:rsid w:val="007556FF"/>
    <w:rsid w:val="0075599E"/>
    <w:rsid w:val="00756C73"/>
    <w:rsid w:val="0075726E"/>
    <w:rsid w:val="00757BB1"/>
    <w:rsid w:val="00760237"/>
    <w:rsid w:val="00760397"/>
    <w:rsid w:val="00760423"/>
    <w:rsid w:val="00760F83"/>
    <w:rsid w:val="00762355"/>
    <w:rsid w:val="00762DB2"/>
    <w:rsid w:val="007637BD"/>
    <w:rsid w:val="007639F6"/>
    <w:rsid w:val="007643C7"/>
    <w:rsid w:val="00764D93"/>
    <w:rsid w:val="00765626"/>
    <w:rsid w:val="00771231"/>
    <w:rsid w:val="00771D89"/>
    <w:rsid w:val="00772EE7"/>
    <w:rsid w:val="0077757C"/>
    <w:rsid w:val="00777648"/>
    <w:rsid w:val="00777893"/>
    <w:rsid w:val="0077790E"/>
    <w:rsid w:val="00777ED6"/>
    <w:rsid w:val="0078114F"/>
    <w:rsid w:val="00781D78"/>
    <w:rsid w:val="00782648"/>
    <w:rsid w:val="00782741"/>
    <w:rsid w:val="0078370F"/>
    <w:rsid w:val="00785C30"/>
    <w:rsid w:val="00785F8B"/>
    <w:rsid w:val="00786A46"/>
    <w:rsid w:val="00787746"/>
    <w:rsid w:val="00787BF8"/>
    <w:rsid w:val="00787C91"/>
    <w:rsid w:val="007904A7"/>
    <w:rsid w:val="00790A14"/>
    <w:rsid w:val="007913B6"/>
    <w:rsid w:val="0079189D"/>
    <w:rsid w:val="007918B8"/>
    <w:rsid w:val="00791FBE"/>
    <w:rsid w:val="00792580"/>
    <w:rsid w:val="0079288F"/>
    <w:rsid w:val="007930FC"/>
    <w:rsid w:val="00793EC2"/>
    <w:rsid w:val="007941E6"/>
    <w:rsid w:val="0079504E"/>
    <w:rsid w:val="00796C3D"/>
    <w:rsid w:val="007973F1"/>
    <w:rsid w:val="00797419"/>
    <w:rsid w:val="007979D6"/>
    <w:rsid w:val="007A0820"/>
    <w:rsid w:val="007A085A"/>
    <w:rsid w:val="007A222B"/>
    <w:rsid w:val="007A461E"/>
    <w:rsid w:val="007A46F4"/>
    <w:rsid w:val="007A619D"/>
    <w:rsid w:val="007A682E"/>
    <w:rsid w:val="007A79CC"/>
    <w:rsid w:val="007A7E04"/>
    <w:rsid w:val="007A7FE0"/>
    <w:rsid w:val="007B1851"/>
    <w:rsid w:val="007B287A"/>
    <w:rsid w:val="007B2E18"/>
    <w:rsid w:val="007B3134"/>
    <w:rsid w:val="007B49B5"/>
    <w:rsid w:val="007B49FB"/>
    <w:rsid w:val="007B52EC"/>
    <w:rsid w:val="007B75B8"/>
    <w:rsid w:val="007C0F88"/>
    <w:rsid w:val="007C163D"/>
    <w:rsid w:val="007C2125"/>
    <w:rsid w:val="007C23AB"/>
    <w:rsid w:val="007C3BFE"/>
    <w:rsid w:val="007C4F61"/>
    <w:rsid w:val="007C5648"/>
    <w:rsid w:val="007C5B41"/>
    <w:rsid w:val="007C69E0"/>
    <w:rsid w:val="007C6A85"/>
    <w:rsid w:val="007C7AE4"/>
    <w:rsid w:val="007C7F37"/>
    <w:rsid w:val="007C7F95"/>
    <w:rsid w:val="007D0CDF"/>
    <w:rsid w:val="007D0E99"/>
    <w:rsid w:val="007D300E"/>
    <w:rsid w:val="007D4933"/>
    <w:rsid w:val="007D5866"/>
    <w:rsid w:val="007D5F7D"/>
    <w:rsid w:val="007D6DED"/>
    <w:rsid w:val="007D6F83"/>
    <w:rsid w:val="007D7150"/>
    <w:rsid w:val="007E235F"/>
    <w:rsid w:val="007E3C6D"/>
    <w:rsid w:val="007E4009"/>
    <w:rsid w:val="007E63FD"/>
    <w:rsid w:val="007E6647"/>
    <w:rsid w:val="007E7CA1"/>
    <w:rsid w:val="007F245E"/>
    <w:rsid w:val="007F2F18"/>
    <w:rsid w:val="007F3C03"/>
    <w:rsid w:val="007F3E6B"/>
    <w:rsid w:val="007F4FB0"/>
    <w:rsid w:val="007F4FD1"/>
    <w:rsid w:val="007F6A95"/>
    <w:rsid w:val="007F7229"/>
    <w:rsid w:val="007F775D"/>
    <w:rsid w:val="00800373"/>
    <w:rsid w:val="008007BD"/>
    <w:rsid w:val="0080106B"/>
    <w:rsid w:val="008010F1"/>
    <w:rsid w:val="008038BB"/>
    <w:rsid w:val="008045F0"/>
    <w:rsid w:val="00804F20"/>
    <w:rsid w:val="0080596B"/>
    <w:rsid w:val="00805E8D"/>
    <w:rsid w:val="00806069"/>
    <w:rsid w:val="00812B21"/>
    <w:rsid w:val="008134D7"/>
    <w:rsid w:val="008142AB"/>
    <w:rsid w:val="00814408"/>
    <w:rsid w:val="008145F2"/>
    <w:rsid w:val="00814F5A"/>
    <w:rsid w:val="00815859"/>
    <w:rsid w:val="0081685A"/>
    <w:rsid w:val="00817A5B"/>
    <w:rsid w:val="008201E9"/>
    <w:rsid w:val="008202A1"/>
    <w:rsid w:val="00820404"/>
    <w:rsid w:val="00820C58"/>
    <w:rsid w:val="00821EA9"/>
    <w:rsid w:val="00821FF4"/>
    <w:rsid w:val="00823A0C"/>
    <w:rsid w:val="008242A0"/>
    <w:rsid w:val="00824462"/>
    <w:rsid w:val="008248FE"/>
    <w:rsid w:val="00827EA5"/>
    <w:rsid w:val="0083138B"/>
    <w:rsid w:val="00831A88"/>
    <w:rsid w:val="00834249"/>
    <w:rsid w:val="008366D0"/>
    <w:rsid w:val="00836B1A"/>
    <w:rsid w:val="0083745D"/>
    <w:rsid w:val="00840899"/>
    <w:rsid w:val="00841865"/>
    <w:rsid w:val="00841A6E"/>
    <w:rsid w:val="00841B6A"/>
    <w:rsid w:val="00842234"/>
    <w:rsid w:val="0084269B"/>
    <w:rsid w:val="008452BA"/>
    <w:rsid w:val="0084627D"/>
    <w:rsid w:val="00846603"/>
    <w:rsid w:val="00852D9D"/>
    <w:rsid w:val="00852FC0"/>
    <w:rsid w:val="0085310E"/>
    <w:rsid w:val="00854210"/>
    <w:rsid w:val="0085528F"/>
    <w:rsid w:val="00855B60"/>
    <w:rsid w:val="00856F6E"/>
    <w:rsid w:val="00860DB4"/>
    <w:rsid w:val="0086146C"/>
    <w:rsid w:val="00861BF5"/>
    <w:rsid w:val="00861EF2"/>
    <w:rsid w:val="008625CC"/>
    <w:rsid w:val="00862B04"/>
    <w:rsid w:val="00862C7F"/>
    <w:rsid w:val="00863540"/>
    <w:rsid w:val="00865A2A"/>
    <w:rsid w:val="00865B60"/>
    <w:rsid w:val="00866FC9"/>
    <w:rsid w:val="0086743E"/>
    <w:rsid w:val="00867B40"/>
    <w:rsid w:val="00867C25"/>
    <w:rsid w:val="00867CDD"/>
    <w:rsid w:val="00872C04"/>
    <w:rsid w:val="008735FB"/>
    <w:rsid w:val="0087494B"/>
    <w:rsid w:val="00874B56"/>
    <w:rsid w:val="00874D77"/>
    <w:rsid w:val="00875664"/>
    <w:rsid w:val="00875ADB"/>
    <w:rsid w:val="008763E4"/>
    <w:rsid w:val="00876C8A"/>
    <w:rsid w:val="0087764C"/>
    <w:rsid w:val="0088150C"/>
    <w:rsid w:val="00885A86"/>
    <w:rsid w:val="0089152C"/>
    <w:rsid w:val="00892211"/>
    <w:rsid w:val="00892322"/>
    <w:rsid w:val="00893313"/>
    <w:rsid w:val="00893738"/>
    <w:rsid w:val="00897841"/>
    <w:rsid w:val="00897EE7"/>
    <w:rsid w:val="00897F77"/>
    <w:rsid w:val="008A0257"/>
    <w:rsid w:val="008A1583"/>
    <w:rsid w:val="008A3022"/>
    <w:rsid w:val="008A3908"/>
    <w:rsid w:val="008A4FDF"/>
    <w:rsid w:val="008A5EE7"/>
    <w:rsid w:val="008A613B"/>
    <w:rsid w:val="008A6A54"/>
    <w:rsid w:val="008A6D6E"/>
    <w:rsid w:val="008A6D8D"/>
    <w:rsid w:val="008A7CDE"/>
    <w:rsid w:val="008A7E1B"/>
    <w:rsid w:val="008B1503"/>
    <w:rsid w:val="008B16CF"/>
    <w:rsid w:val="008C0E7F"/>
    <w:rsid w:val="008C1454"/>
    <w:rsid w:val="008C2061"/>
    <w:rsid w:val="008C4EB7"/>
    <w:rsid w:val="008C55A9"/>
    <w:rsid w:val="008C563A"/>
    <w:rsid w:val="008C5C4A"/>
    <w:rsid w:val="008C5E90"/>
    <w:rsid w:val="008C6213"/>
    <w:rsid w:val="008C7F9D"/>
    <w:rsid w:val="008D013D"/>
    <w:rsid w:val="008D09A5"/>
    <w:rsid w:val="008D1D12"/>
    <w:rsid w:val="008D26DD"/>
    <w:rsid w:val="008D2DAD"/>
    <w:rsid w:val="008D4CD9"/>
    <w:rsid w:val="008D5147"/>
    <w:rsid w:val="008E0237"/>
    <w:rsid w:val="008E3CA5"/>
    <w:rsid w:val="008E47C1"/>
    <w:rsid w:val="008E5D01"/>
    <w:rsid w:val="008E6CB7"/>
    <w:rsid w:val="008F03A7"/>
    <w:rsid w:val="008F1117"/>
    <w:rsid w:val="008F1A4F"/>
    <w:rsid w:val="008F2BA2"/>
    <w:rsid w:val="008F46B7"/>
    <w:rsid w:val="008F4AD4"/>
    <w:rsid w:val="008F4DBE"/>
    <w:rsid w:val="008F5236"/>
    <w:rsid w:val="008F52EA"/>
    <w:rsid w:val="008F55B6"/>
    <w:rsid w:val="008F5929"/>
    <w:rsid w:val="008F595C"/>
    <w:rsid w:val="008F5AC8"/>
    <w:rsid w:val="008F5E3C"/>
    <w:rsid w:val="008F62F2"/>
    <w:rsid w:val="008F6C91"/>
    <w:rsid w:val="008F6E83"/>
    <w:rsid w:val="008F700E"/>
    <w:rsid w:val="008F70E8"/>
    <w:rsid w:val="008F7606"/>
    <w:rsid w:val="008F7D23"/>
    <w:rsid w:val="009031A1"/>
    <w:rsid w:val="00906B97"/>
    <w:rsid w:val="00906CEB"/>
    <w:rsid w:val="00910F33"/>
    <w:rsid w:val="00911334"/>
    <w:rsid w:val="00911C85"/>
    <w:rsid w:val="0091208A"/>
    <w:rsid w:val="00912305"/>
    <w:rsid w:val="00914CBB"/>
    <w:rsid w:val="00914EBA"/>
    <w:rsid w:val="009167FE"/>
    <w:rsid w:val="00916D9B"/>
    <w:rsid w:val="009171BD"/>
    <w:rsid w:val="00920BBB"/>
    <w:rsid w:val="00921A0D"/>
    <w:rsid w:val="0092206A"/>
    <w:rsid w:val="00922D8D"/>
    <w:rsid w:val="009275ED"/>
    <w:rsid w:val="009328D4"/>
    <w:rsid w:val="009328D5"/>
    <w:rsid w:val="00932AEF"/>
    <w:rsid w:val="00932B92"/>
    <w:rsid w:val="009338EC"/>
    <w:rsid w:val="0093458A"/>
    <w:rsid w:val="00940E02"/>
    <w:rsid w:val="00941325"/>
    <w:rsid w:val="00941A7C"/>
    <w:rsid w:val="009423F7"/>
    <w:rsid w:val="00944C65"/>
    <w:rsid w:val="0094592D"/>
    <w:rsid w:val="00945B6E"/>
    <w:rsid w:val="00946F18"/>
    <w:rsid w:val="00947502"/>
    <w:rsid w:val="00950902"/>
    <w:rsid w:val="009515DD"/>
    <w:rsid w:val="009519EC"/>
    <w:rsid w:val="00951D9D"/>
    <w:rsid w:val="00953CD6"/>
    <w:rsid w:val="00954A7E"/>
    <w:rsid w:val="00955B68"/>
    <w:rsid w:val="00956C04"/>
    <w:rsid w:val="0095719E"/>
    <w:rsid w:val="00960726"/>
    <w:rsid w:val="0096073E"/>
    <w:rsid w:val="00960856"/>
    <w:rsid w:val="00962490"/>
    <w:rsid w:val="00962BEB"/>
    <w:rsid w:val="00963422"/>
    <w:rsid w:val="009647BB"/>
    <w:rsid w:val="009650D3"/>
    <w:rsid w:val="0096618D"/>
    <w:rsid w:val="009666FC"/>
    <w:rsid w:val="00966E98"/>
    <w:rsid w:val="009671C2"/>
    <w:rsid w:val="009676D0"/>
    <w:rsid w:val="00967ACE"/>
    <w:rsid w:val="0097198E"/>
    <w:rsid w:val="00974363"/>
    <w:rsid w:val="009754A4"/>
    <w:rsid w:val="00975BB8"/>
    <w:rsid w:val="00975F0A"/>
    <w:rsid w:val="00975F98"/>
    <w:rsid w:val="009776EA"/>
    <w:rsid w:val="009778C4"/>
    <w:rsid w:val="00980398"/>
    <w:rsid w:val="009803EB"/>
    <w:rsid w:val="00982B97"/>
    <w:rsid w:val="00983661"/>
    <w:rsid w:val="00983EB1"/>
    <w:rsid w:val="00984006"/>
    <w:rsid w:val="009841EE"/>
    <w:rsid w:val="00985205"/>
    <w:rsid w:val="00985EB9"/>
    <w:rsid w:val="00986318"/>
    <w:rsid w:val="0098742C"/>
    <w:rsid w:val="00987BC3"/>
    <w:rsid w:val="009901DD"/>
    <w:rsid w:val="00991354"/>
    <w:rsid w:val="009913D7"/>
    <w:rsid w:val="009915B2"/>
    <w:rsid w:val="0099246D"/>
    <w:rsid w:val="0099370A"/>
    <w:rsid w:val="009938A8"/>
    <w:rsid w:val="00994366"/>
    <w:rsid w:val="00994464"/>
    <w:rsid w:val="00995985"/>
    <w:rsid w:val="00996142"/>
    <w:rsid w:val="00996664"/>
    <w:rsid w:val="009969D1"/>
    <w:rsid w:val="00996E60"/>
    <w:rsid w:val="00997B92"/>
    <w:rsid w:val="009A10DA"/>
    <w:rsid w:val="009A1363"/>
    <w:rsid w:val="009A1796"/>
    <w:rsid w:val="009A2206"/>
    <w:rsid w:val="009A2823"/>
    <w:rsid w:val="009A33B3"/>
    <w:rsid w:val="009A50CE"/>
    <w:rsid w:val="009A5116"/>
    <w:rsid w:val="009A792B"/>
    <w:rsid w:val="009B3B40"/>
    <w:rsid w:val="009B4444"/>
    <w:rsid w:val="009B498F"/>
    <w:rsid w:val="009B4B21"/>
    <w:rsid w:val="009B5F75"/>
    <w:rsid w:val="009B7B1A"/>
    <w:rsid w:val="009C1E40"/>
    <w:rsid w:val="009C7B59"/>
    <w:rsid w:val="009D010B"/>
    <w:rsid w:val="009D055B"/>
    <w:rsid w:val="009D0A60"/>
    <w:rsid w:val="009D1D9B"/>
    <w:rsid w:val="009D340F"/>
    <w:rsid w:val="009D48FC"/>
    <w:rsid w:val="009D4913"/>
    <w:rsid w:val="009D4D33"/>
    <w:rsid w:val="009D54E1"/>
    <w:rsid w:val="009E1C16"/>
    <w:rsid w:val="009E265A"/>
    <w:rsid w:val="009E3C85"/>
    <w:rsid w:val="009E576A"/>
    <w:rsid w:val="009E5E27"/>
    <w:rsid w:val="009E6408"/>
    <w:rsid w:val="009E6857"/>
    <w:rsid w:val="009E6969"/>
    <w:rsid w:val="009F016F"/>
    <w:rsid w:val="009F169F"/>
    <w:rsid w:val="009F41D0"/>
    <w:rsid w:val="009F4751"/>
    <w:rsid w:val="009F4BB7"/>
    <w:rsid w:val="009F534E"/>
    <w:rsid w:val="009F554A"/>
    <w:rsid w:val="009F654B"/>
    <w:rsid w:val="009F6653"/>
    <w:rsid w:val="00A011CB"/>
    <w:rsid w:val="00A01C97"/>
    <w:rsid w:val="00A02A7C"/>
    <w:rsid w:val="00A03196"/>
    <w:rsid w:val="00A05B31"/>
    <w:rsid w:val="00A06E1F"/>
    <w:rsid w:val="00A0712B"/>
    <w:rsid w:val="00A07E65"/>
    <w:rsid w:val="00A100BB"/>
    <w:rsid w:val="00A1120A"/>
    <w:rsid w:val="00A11421"/>
    <w:rsid w:val="00A11B2E"/>
    <w:rsid w:val="00A1233D"/>
    <w:rsid w:val="00A12B98"/>
    <w:rsid w:val="00A13F43"/>
    <w:rsid w:val="00A1549A"/>
    <w:rsid w:val="00A154FB"/>
    <w:rsid w:val="00A155F2"/>
    <w:rsid w:val="00A1581C"/>
    <w:rsid w:val="00A16E24"/>
    <w:rsid w:val="00A174F7"/>
    <w:rsid w:val="00A17E26"/>
    <w:rsid w:val="00A20370"/>
    <w:rsid w:val="00A240E4"/>
    <w:rsid w:val="00A246BA"/>
    <w:rsid w:val="00A25A1A"/>
    <w:rsid w:val="00A25C15"/>
    <w:rsid w:val="00A26957"/>
    <w:rsid w:val="00A27C4A"/>
    <w:rsid w:val="00A30ADB"/>
    <w:rsid w:val="00A328C3"/>
    <w:rsid w:val="00A3349A"/>
    <w:rsid w:val="00A343B6"/>
    <w:rsid w:val="00A3508B"/>
    <w:rsid w:val="00A35198"/>
    <w:rsid w:val="00A35C63"/>
    <w:rsid w:val="00A362D6"/>
    <w:rsid w:val="00A36E56"/>
    <w:rsid w:val="00A4013F"/>
    <w:rsid w:val="00A4155C"/>
    <w:rsid w:val="00A420A4"/>
    <w:rsid w:val="00A4251B"/>
    <w:rsid w:val="00A43066"/>
    <w:rsid w:val="00A4527E"/>
    <w:rsid w:val="00A452B9"/>
    <w:rsid w:val="00A45421"/>
    <w:rsid w:val="00A45470"/>
    <w:rsid w:val="00A45BC0"/>
    <w:rsid w:val="00A45F22"/>
    <w:rsid w:val="00A46223"/>
    <w:rsid w:val="00A4760F"/>
    <w:rsid w:val="00A47E78"/>
    <w:rsid w:val="00A5184E"/>
    <w:rsid w:val="00A52D43"/>
    <w:rsid w:val="00A53859"/>
    <w:rsid w:val="00A54829"/>
    <w:rsid w:val="00A54844"/>
    <w:rsid w:val="00A55238"/>
    <w:rsid w:val="00A55932"/>
    <w:rsid w:val="00A55F59"/>
    <w:rsid w:val="00A562B8"/>
    <w:rsid w:val="00A562BB"/>
    <w:rsid w:val="00A56FF4"/>
    <w:rsid w:val="00A57C78"/>
    <w:rsid w:val="00A57EDC"/>
    <w:rsid w:val="00A60121"/>
    <w:rsid w:val="00A62CC7"/>
    <w:rsid w:val="00A63438"/>
    <w:rsid w:val="00A63787"/>
    <w:rsid w:val="00A65771"/>
    <w:rsid w:val="00A7139E"/>
    <w:rsid w:val="00A72CAA"/>
    <w:rsid w:val="00A73395"/>
    <w:rsid w:val="00A7431D"/>
    <w:rsid w:val="00A74431"/>
    <w:rsid w:val="00A7473F"/>
    <w:rsid w:val="00A75C0A"/>
    <w:rsid w:val="00A76BA1"/>
    <w:rsid w:val="00A77A97"/>
    <w:rsid w:val="00A82577"/>
    <w:rsid w:val="00A85520"/>
    <w:rsid w:val="00A87185"/>
    <w:rsid w:val="00A874D3"/>
    <w:rsid w:val="00A874EC"/>
    <w:rsid w:val="00A90FDF"/>
    <w:rsid w:val="00A91D5C"/>
    <w:rsid w:val="00A93B66"/>
    <w:rsid w:val="00A944B2"/>
    <w:rsid w:val="00A95380"/>
    <w:rsid w:val="00A9768E"/>
    <w:rsid w:val="00AA07A7"/>
    <w:rsid w:val="00AA196D"/>
    <w:rsid w:val="00AA2C15"/>
    <w:rsid w:val="00AA4FF4"/>
    <w:rsid w:val="00AA5A07"/>
    <w:rsid w:val="00AA6096"/>
    <w:rsid w:val="00AA6542"/>
    <w:rsid w:val="00AA7056"/>
    <w:rsid w:val="00AA780F"/>
    <w:rsid w:val="00AB0005"/>
    <w:rsid w:val="00AB0079"/>
    <w:rsid w:val="00AB0849"/>
    <w:rsid w:val="00AB1152"/>
    <w:rsid w:val="00AB16F3"/>
    <w:rsid w:val="00AB2A7E"/>
    <w:rsid w:val="00AB3DCC"/>
    <w:rsid w:val="00AB3F6F"/>
    <w:rsid w:val="00AB4477"/>
    <w:rsid w:val="00AB4CDF"/>
    <w:rsid w:val="00AB682B"/>
    <w:rsid w:val="00AB6E28"/>
    <w:rsid w:val="00AB6ED0"/>
    <w:rsid w:val="00AB7EDA"/>
    <w:rsid w:val="00AB7F28"/>
    <w:rsid w:val="00AC15F8"/>
    <w:rsid w:val="00AC2AD1"/>
    <w:rsid w:val="00AC33ED"/>
    <w:rsid w:val="00AC34A2"/>
    <w:rsid w:val="00AC350E"/>
    <w:rsid w:val="00AC36D1"/>
    <w:rsid w:val="00AC3D0D"/>
    <w:rsid w:val="00AC51A5"/>
    <w:rsid w:val="00AC79C9"/>
    <w:rsid w:val="00AD04CA"/>
    <w:rsid w:val="00AD0504"/>
    <w:rsid w:val="00AD0968"/>
    <w:rsid w:val="00AD0B09"/>
    <w:rsid w:val="00AD0D91"/>
    <w:rsid w:val="00AD26B4"/>
    <w:rsid w:val="00AD3416"/>
    <w:rsid w:val="00AD3550"/>
    <w:rsid w:val="00AD47FF"/>
    <w:rsid w:val="00AD7B72"/>
    <w:rsid w:val="00AD7BB9"/>
    <w:rsid w:val="00AE12D0"/>
    <w:rsid w:val="00AE16D1"/>
    <w:rsid w:val="00AE2F3A"/>
    <w:rsid w:val="00AE497B"/>
    <w:rsid w:val="00AE5498"/>
    <w:rsid w:val="00AE635E"/>
    <w:rsid w:val="00AE636E"/>
    <w:rsid w:val="00AE74DC"/>
    <w:rsid w:val="00AF0095"/>
    <w:rsid w:val="00AF00A0"/>
    <w:rsid w:val="00AF1F5B"/>
    <w:rsid w:val="00AF2A50"/>
    <w:rsid w:val="00AF31F2"/>
    <w:rsid w:val="00AF4389"/>
    <w:rsid w:val="00AF4D05"/>
    <w:rsid w:val="00AF4EB4"/>
    <w:rsid w:val="00AF5922"/>
    <w:rsid w:val="00AF6084"/>
    <w:rsid w:val="00AF6168"/>
    <w:rsid w:val="00AF6C5F"/>
    <w:rsid w:val="00AF6FA4"/>
    <w:rsid w:val="00B0032F"/>
    <w:rsid w:val="00B0058C"/>
    <w:rsid w:val="00B005DB"/>
    <w:rsid w:val="00B03037"/>
    <w:rsid w:val="00B0348E"/>
    <w:rsid w:val="00B0373E"/>
    <w:rsid w:val="00B03BED"/>
    <w:rsid w:val="00B03E66"/>
    <w:rsid w:val="00B04888"/>
    <w:rsid w:val="00B055CF"/>
    <w:rsid w:val="00B06A18"/>
    <w:rsid w:val="00B104A7"/>
    <w:rsid w:val="00B10AB5"/>
    <w:rsid w:val="00B10B6D"/>
    <w:rsid w:val="00B10D00"/>
    <w:rsid w:val="00B126BC"/>
    <w:rsid w:val="00B12A02"/>
    <w:rsid w:val="00B15DB8"/>
    <w:rsid w:val="00B201B9"/>
    <w:rsid w:val="00B2151E"/>
    <w:rsid w:val="00B2327C"/>
    <w:rsid w:val="00B23577"/>
    <w:rsid w:val="00B240FA"/>
    <w:rsid w:val="00B2567B"/>
    <w:rsid w:val="00B2574C"/>
    <w:rsid w:val="00B26032"/>
    <w:rsid w:val="00B26893"/>
    <w:rsid w:val="00B26EEC"/>
    <w:rsid w:val="00B271A7"/>
    <w:rsid w:val="00B2773C"/>
    <w:rsid w:val="00B30359"/>
    <w:rsid w:val="00B32152"/>
    <w:rsid w:val="00B348DA"/>
    <w:rsid w:val="00B34B30"/>
    <w:rsid w:val="00B353D4"/>
    <w:rsid w:val="00B35B97"/>
    <w:rsid w:val="00B35CE5"/>
    <w:rsid w:val="00B366D7"/>
    <w:rsid w:val="00B36D98"/>
    <w:rsid w:val="00B37DAF"/>
    <w:rsid w:val="00B404CE"/>
    <w:rsid w:val="00B40FD6"/>
    <w:rsid w:val="00B41016"/>
    <w:rsid w:val="00B4378D"/>
    <w:rsid w:val="00B44B89"/>
    <w:rsid w:val="00B44C8B"/>
    <w:rsid w:val="00B47A78"/>
    <w:rsid w:val="00B5042B"/>
    <w:rsid w:val="00B50C22"/>
    <w:rsid w:val="00B50D42"/>
    <w:rsid w:val="00B5471C"/>
    <w:rsid w:val="00B54A57"/>
    <w:rsid w:val="00B5690C"/>
    <w:rsid w:val="00B57D1C"/>
    <w:rsid w:val="00B57E9D"/>
    <w:rsid w:val="00B613AD"/>
    <w:rsid w:val="00B620C6"/>
    <w:rsid w:val="00B62B1E"/>
    <w:rsid w:val="00B62BED"/>
    <w:rsid w:val="00B64191"/>
    <w:rsid w:val="00B642FA"/>
    <w:rsid w:val="00B65A33"/>
    <w:rsid w:val="00B6607C"/>
    <w:rsid w:val="00B66331"/>
    <w:rsid w:val="00B67881"/>
    <w:rsid w:val="00B70233"/>
    <w:rsid w:val="00B70A2D"/>
    <w:rsid w:val="00B71130"/>
    <w:rsid w:val="00B7125D"/>
    <w:rsid w:val="00B712F8"/>
    <w:rsid w:val="00B72411"/>
    <w:rsid w:val="00B72906"/>
    <w:rsid w:val="00B72AD3"/>
    <w:rsid w:val="00B72D3F"/>
    <w:rsid w:val="00B74332"/>
    <w:rsid w:val="00B7491E"/>
    <w:rsid w:val="00B77887"/>
    <w:rsid w:val="00B77C67"/>
    <w:rsid w:val="00B77DB0"/>
    <w:rsid w:val="00B810DB"/>
    <w:rsid w:val="00B817C2"/>
    <w:rsid w:val="00B829AD"/>
    <w:rsid w:val="00B82B4F"/>
    <w:rsid w:val="00B82C37"/>
    <w:rsid w:val="00B83EC2"/>
    <w:rsid w:val="00B84F01"/>
    <w:rsid w:val="00B86123"/>
    <w:rsid w:val="00B87D7C"/>
    <w:rsid w:val="00B902CC"/>
    <w:rsid w:val="00B918CF"/>
    <w:rsid w:val="00B9192E"/>
    <w:rsid w:val="00B91F60"/>
    <w:rsid w:val="00B92712"/>
    <w:rsid w:val="00B93BA3"/>
    <w:rsid w:val="00B9443F"/>
    <w:rsid w:val="00B9446A"/>
    <w:rsid w:val="00B95255"/>
    <w:rsid w:val="00B96164"/>
    <w:rsid w:val="00B964BA"/>
    <w:rsid w:val="00BA0031"/>
    <w:rsid w:val="00BA0BA8"/>
    <w:rsid w:val="00BA11ED"/>
    <w:rsid w:val="00BA1CBE"/>
    <w:rsid w:val="00BA2218"/>
    <w:rsid w:val="00BA2293"/>
    <w:rsid w:val="00BA2D93"/>
    <w:rsid w:val="00BA2DC8"/>
    <w:rsid w:val="00BA3265"/>
    <w:rsid w:val="00BA5FE4"/>
    <w:rsid w:val="00BA6414"/>
    <w:rsid w:val="00BA7611"/>
    <w:rsid w:val="00BB1912"/>
    <w:rsid w:val="00BB2099"/>
    <w:rsid w:val="00BB21A0"/>
    <w:rsid w:val="00BB3443"/>
    <w:rsid w:val="00BB3AAC"/>
    <w:rsid w:val="00BB3FB6"/>
    <w:rsid w:val="00BB4383"/>
    <w:rsid w:val="00BB51E5"/>
    <w:rsid w:val="00BB5D8C"/>
    <w:rsid w:val="00BB5F2D"/>
    <w:rsid w:val="00BB6419"/>
    <w:rsid w:val="00BB6CD4"/>
    <w:rsid w:val="00BC0197"/>
    <w:rsid w:val="00BC0354"/>
    <w:rsid w:val="00BC0453"/>
    <w:rsid w:val="00BC1BC7"/>
    <w:rsid w:val="00BC237C"/>
    <w:rsid w:val="00BC25C5"/>
    <w:rsid w:val="00BC4FFF"/>
    <w:rsid w:val="00BC5D28"/>
    <w:rsid w:val="00BD03F7"/>
    <w:rsid w:val="00BD0AC2"/>
    <w:rsid w:val="00BD113B"/>
    <w:rsid w:val="00BD2249"/>
    <w:rsid w:val="00BD24A2"/>
    <w:rsid w:val="00BD38E0"/>
    <w:rsid w:val="00BD4569"/>
    <w:rsid w:val="00BD4A73"/>
    <w:rsid w:val="00BD4AC9"/>
    <w:rsid w:val="00BD4E65"/>
    <w:rsid w:val="00BD74DC"/>
    <w:rsid w:val="00BD7AFF"/>
    <w:rsid w:val="00BE144C"/>
    <w:rsid w:val="00BE1D2B"/>
    <w:rsid w:val="00BE3208"/>
    <w:rsid w:val="00BE44FD"/>
    <w:rsid w:val="00BE45D6"/>
    <w:rsid w:val="00BE583A"/>
    <w:rsid w:val="00BF02B6"/>
    <w:rsid w:val="00BF10C5"/>
    <w:rsid w:val="00BF13FE"/>
    <w:rsid w:val="00BF142E"/>
    <w:rsid w:val="00BF15AF"/>
    <w:rsid w:val="00BF2174"/>
    <w:rsid w:val="00BF232A"/>
    <w:rsid w:val="00BF2CDF"/>
    <w:rsid w:val="00BF4003"/>
    <w:rsid w:val="00BF4143"/>
    <w:rsid w:val="00BF461E"/>
    <w:rsid w:val="00BF61DA"/>
    <w:rsid w:val="00BF6727"/>
    <w:rsid w:val="00BF7658"/>
    <w:rsid w:val="00C001D5"/>
    <w:rsid w:val="00C03BEC"/>
    <w:rsid w:val="00C049B3"/>
    <w:rsid w:val="00C052D9"/>
    <w:rsid w:val="00C05803"/>
    <w:rsid w:val="00C0660E"/>
    <w:rsid w:val="00C07093"/>
    <w:rsid w:val="00C071EF"/>
    <w:rsid w:val="00C072B3"/>
    <w:rsid w:val="00C07360"/>
    <w:rsid w:val="00C07FCD"/>
    <w:rsid w:val="00C105FB"/>
    <w:rsid w:val="00C11F6F"/>
    <w:rsid w:val="00C1202E"/>
    <w:rsid w:val="00C124DD"/>
    <w:rsid w:val="00C12EC4"/>
    <w:rsid w:val="00C1422B"/>
    <w:rsid w:val="00C14929"/>
    <w:rsid w:val="00C14E1F"/>
    <w:rsid w:val="00C150B2"/>
    <w:rsid w:val="00C15921"/>
    <w:rsid w:val="00C16BF2"/>
    <w:rsid w:val="00C17AA0"/>
    <w:rsid w:val="00C17B64"/>
    <w:rsid w:val="00C20D01"/>
    <w:rsid w:val="00C21953"/>
    <w:rsid w:val="00C22700"/>
    <w:rsid w:val="00C22ECE"/>
    <w:rsid w:val="00C2374D"/>
    <w:rsid w:val="00C24BC6"/>
    <w:rsid w:val="00C26D3E"/>
    <w:rsid w:val="00C27510"/>
    <w:rsid w:val="00C315D7"/>
    <w:rsid w:val="00C330F8"/>
    <w:rsid w:val="00C349E8"/>
    <w:rsid w:val="00C365BB"/>
    <w:rsid w:val="00C407A0"/>
    <w:rsid w:val="00C40F1A"/>
    <w:rsid w:val="00C43665"/>
    <w:rsid w:val="00C4367E"/>
    <w:rsid w:val="00C50AF9"/>
    <w:rsid w:val="00C51AE9"/>
    <w:rsid w:val="00C51CB7"/>
    <w:rsid w:val="00C53F6A"/>
    <w:rsid w:val="00C544D4"/>
    <w:rsid w:val="00C56136"/>
    <w:rsid w:val="00C60DD4"/>
    <w:rsid w:val="00C6246D"/>
    <w:rsid w:val="00C62831"/>
    <w:rsid w:val="00C62A00"/>
    <w:rsid w:val="00C632F9"/>
    <w:rsid w:val="00C636A8"/>
    <w:rsid w:val="00C63AA7"/>
    <w:rsid w:val="00C63C48"/>
    <w:rsid w:val="00C63D32"/>
    <w:rsid w:val="00C63D37"/>
    <w:rsid w:val="00C644FE"/>
    <w:rsid w:val="00C652F5"/>
    <w:rsid w:val="00C654CC"/>
    <w:rsid w:val="00C671B2"/>
    <w:rsid w:val="00C67AA3"/>
    <w:rsid w:val="00C701B9"/>
    <w:rsid w:val="00C714EF"/>
    <w:rsid w:val="00C71EC4"/>
    <w:rsid w:val="00C724FD"/>
    <w:rsid w:val="00C72D93"/>
    <w:rsid w:val="00C7365C"/>
    <w:rsid w:val="00C766F0"/>
    <w:rsid w:val="00C7755E"/>
    <w:rsid w:val="00C83D54"/>
    <w:rsid w:val="00C84CB8"/>
    <w:rsid w:val="00C8616F"/>
    <w:rsid w:val="00C864E2"/>
    <w:rsid w:val="00C867C3"/>
    <w:rsid w:val="00C86FB4"/>
    <w:rsid w:val="00C87701"/>
    <w:rsid w:val="00C87DA9"/>
    <w:rsid w:val="00C90845"/>
    <w:rsid w:val="00C90AE3"/>
    <w:rsid w:val="00C90CC9"/>
    <w:rsid w:val="00C930AB"/>
    <w:rsid w:val="00C945D6"/>
    <w:rsid w:val="00C953D3"/>
    <w:rsid w:val="00C9585F"/>
    <w:rsid w:val="00C958CB"/>
    <w:rsid w:val="00C96198"/>
    <w:rsid w:val="00C961C1"/>
    <w:rsid w:val="00C96E00"/>
    <w:rsid w:val="00C97555"/>
    <w:rsid w:val="00CA0159"/>
    <w:rsid w:val="00CA0377"/>
    <w:rsid w:val="00CA07BD"/>
    <w:rsid w:val="00CA0F71"/>
    <w:rsid w:val="00CA11BF"/>
    <w:rsid w:val="00CA29FD"/>
    <w:rsid w:val="00CA2CF5"/>
    <w:rsid w:val="00CA4FE8"/>
    <w:rsid w:val="00CA5467"/>
    <w:rsid w:val="00CA57D0"/>
    <w:rsid w:val="00CA6572"/>
    <w:rsid w:val="00CA6757"/>
    <w:rsid w:val="00CA70A6"/>
    <w:rsid w:val="00CA78E0"/>
    <w:rsid w:val="00CB15DC"/>
    <w:rsid w:val="00CB2A28"/>
    <w:rsid w:val="00CB3288"/>
    <w:rsid w:val="00CB4515"/>
    <w:rsid w:val="00CB6A1D"/>
    <w:rsid w:val="00CC1A0E"/>
    <w:rsid w:val="00CC23B6"/>
    <w:rsid w:val="00CC3D00"/>
    <w:rsid w:val="00CC46FE"/>
    <w:rsid w:val="00CC6542"/>
    <w:rsid w:val="00CC6ADA"/>
    <w:rsid w:val="00CC7268"/>
    <w:rsid w:val="00CC7BAC"/>
    <w:rsid w:val="00CC7E9A"/>
    <w:rsid w:val="00CD000F"/>
    <w:rsid w:val="00CD011D"/>
    <w:rsid w:val="00CD1A6D"/>
    <w:rsid w:val="00CD310C"/>
    <w:rsid w:val="00CD3883"/>
    <w:rsid w:val="00CD5346"/>
    <w:rsid w:val="00CD5816"/>
    <w:rsid w:val="00CD5F4E"/>
    <w:rsid w:val="00CD60D6"/>
    <w:rsid w:val="00CD730D"/>
    <w:rsid w:val="00CE168B"/>
    <w:rsid w:val="00CE16A7"/>
    <w:rsid w:val="00CE1F21"/>
    <w:rsid w:val="00CE28FF"/>
    <w:rsid w:val="00CE4086"/>
    <w:rsid w:val="00CE44BE"/>
    <w:rsid w:val="00CE51F4"/>
    <w:rsid w:val="00CE59FC"/>
    <w:rsid w:val="00CE604F"/>
    <w:rsid w:val="00CE62CC"/>
    <w:rsid w:val="00CE667E"/>
    <w:rsid w:val="00CE6989"/>
    <w:rsid w:val="00CE7115"/>
    <w:rsid w:val="00CF115C"/>
    <w:rsid w:val="00CF1455"/>
    <w:rsid w:val="00CF25A8"/>
    <w:rsid w:val="00CF26D9"/>
    <w:rsid w:val="00CF2856"/>
    <w:rsid w:val="00CF2894"/>
    <w:rsid w:val="00CF471F"/>
    <w:rsid w:val="00CF51F3"/>
    <w:rsid w:val="00CF590E"/>
    <w:rsid w:val="00CF5F30"/>
    <w:rsid w:val="00CF6047"/>
    <w:rsid w:val="00CF67D2"/>
    <w:rsid w:val="00CF7B97"/>
    <w:rsid w:val="00D00461"/>
    <w:rsid w:val="00D00E2D"/>
    <w:rsid w:val="00D01E63"/>
    <w:rsid w:val="00D04108"/>
    <w:rsid w:val="00D044C7"/>
    <w:rsid w:val="00D04972"/>
    <w:rsid w:val="00D0567A"/>
    <w:rsid w:val="00D10134"/>
    <w:rsid w:val="00D11922"/>
    <w:rsid w:val="00D11D07"/>
    <w:rsid w:val="00D12DE5"/>
    <w:rsid w:val="00D13054"/>
    <w:rsid w:val="00D13EFC"/>
    <w:rsid w:val="00D1407B"/>
    <w:rsid w:val="00D14349"/>
    <w:rsid w:val="00D15738"/>
    <w:rsid w:val="00D166A0"/>
    <w:rsid w:val="00D166FA"/>
    <w:rsid w:val="00D17B96"/>
    <w:rsid w:val="00D20993"/>
    <w:rsid w:val="00D2108B"/>
    <w:rsid w:val="00D2165B"/>
    <w:rsid w:val="00D22CD0"/>
    <w:rsid w:val="00D23B94"/>
    <w:rsid w:val="00D241E6"/>
    <w:rsid w:val="00D245AD"/>
    <w:rsid w:val="00D24759"/>
    <w:rsid w:val="00D2633B"/>
    <w:rsid w:val="00D26A70"/>
    <w:rsid w:val="00D30EE9"/>
    <w:rsid w:val="00D30FC8"/>
    <w:rsid w:val="00D317A9"/>
    <w:rsid w:val="00D31AB0"/>
    <w:rsid w:val="00D32D4B"/>
    <w:rsid w:val="00D32FF2"/>
    <w:rsid w:val="00D332B8"/>
    <w:rsid w:val="00D332C8"/>
    <w:rsid w:val="00D3369F"/>
    <w:rsid w:val="00D33C3A"/>
    <w:rsid w:val="00D340AA"/>
    <w:rsid w:val="00D3501F"/>
    <w:rsid w:val="00D3586C"/>
    <w:rsid w:val="00D365F7"/>
    <w:rsid w:val="00D36959"/>
    <w:rsid w:val="00D36A8F"/>
    <w:rsid w:val="00D401E2"/>
    <w:rsid w:val="00D40B9B"/>
    <w:rsid w:val="00D42384"/>
    <w:rsid w:val="00D42A50"/>
    <w:rsid w:val="00D445B1"/>
    <w:rsid w:val="00D44D13"/>
    <w:rsid w:val="00D45972"/>
    <w:rsid w:val="00D46005"/>
    <w:rsid w:val="00D50BB3"/>
    <w:rsid w:val="00D50C31"/>
    <w:rsid w:val="00D51077"/>
    <w:rsid w:val="00D5198F"/>
    <w:rsid w:val="00D52638"/>
    <w:rsid w:val="00D53769"/>
    <w:rsid w:val="00D53C10"/>
    <w:rsid w:val="00D57EA9"/>
    <w:rsid w:val="00D60DF3"/>
    <w:rsid w:val="00D61A93"/>
    <w:rsid w:val="00D6357F"/>
    <w:rsid w:val="00D640E0"/>
    <w:rsid w:val="00D64CB6"/>
    <w:rsid w:val="00D6524E"/>
    <w:rsid w:val="00D65C7F"/>
    <w:rsid w:val="00D65EAA"/>
    <w:rsid w:val="00D70893"/>
    <w:rsid w:val="00D71068"/>
    <w:rsid w:val="00D7213F"/>
    <w:rsid w:val="00D7250A"/>
    <w:rsid w:val="00D72D34"/>
    <w:rsid w:val="00D72E4A"/>
    <w:rsid w:val="00D73688"/>
    <w:rsid w:val="00D74CF8"/>
    <w:rsid w:val="00D77553"/>
    <w:rsid w:val="00D778AB"/>
    <w:rsid w:val="00D77933"/>
    <w:rsid w:val="00D80BBE"/>
    <w:rsid w:val="00D80BEA"/>
    <w:rsid w:val="00D811CF"/>
    <w:rsid w:val="00D82836"/>
    <w:rsid w:val="00D84053"/>
    <w:rsid w:val="00D85AA1"/>
    <w:rsid w:val="00D86A23"/>
    <w:rsid w:val="00D86AAF"/>
    <w:rsid w:val="00D86EE1"/>
    <w:rsid w:val="00D87373"/>
    <w:rsid w:val="00D87807"/>
    <w:rsid w:val="00D910EF"/>
    <w:rsid w:val="00D93072"/>
    <w:rsid w:val="00D93F35"/>
    <w:rsid w:val="00D9471C"/>
    <w:rsid w:val="00D94D06"/>
    <w:rsid w:val="00D94D5E"/>
    <w:rsid w:val="00D95E97"/>
    <w:rsid w:val="00D96345"/>
    <w:rsid w:val="00D97740"/>
    <w:rsid w:val="00DA014E"/>
    <w:rsid w:val="00DA1143"/>
    <w:rsid w:val="00DA22D7"/>
    <w:rsid w:val="00DA366C"/>
    <w:rsid w:val="00DA4932"/>
    <w:rsid w:val="00DA6E8A"/>
    <w:rsid w:val="00DA7171"/>
    <w:rsid w:val="00DA74B0"/>
    <w:rsid w:val="00DB013B"/>
    <w:rsid w:val="00DB05EC"/>
    <w:rsid w:val="00DB2307"/>
    <w:rsid w:val="00DB3776"/>
    <w:rsid w:val="00DB41EA"/>
    <w:rsid w:val="00DB4B15"/>
    <w:rsid w:val="00DB4C1D"/>
    <w:rsid w:val="00DB51C2"/>
    <w:rsid w:val="00DB5AD5"/>
    <w:rsid w:val="00DB5D79"/>
    <w:rsid w:val="00DB5F09"/>
    <w:rsid w:val="00DB6E46"/>
    <w:rsid w:val="00DB7E10"/>
    <w:rsid w:val="00DC0695"/>
    <w:rsid w:val="00DC462B"/>
    <w:rsid w:val="00DC6720"/>
    <w:rsid w:val="00DC6B4B"/>
    <w:rsid w:val="00DC6FBF"/>
    <w:rsid w:val="00DC77B7"/>
    <w:rsid w:val="00DD1CE7"/>
    <w:rsid w:val="00DD2236"/>
    <w:rsid w:val="00DD2CEB"/>
    <w:rsid w:val="00DD3587"/>
    <w:rsid w:val="00DD4395"/>
    <w:rsid w:val="00DD49D4"/>
    <w:rsid w:val="00DD502D"/>
    <w:rsid w:val="00DD5B85"/>
    <w:rsid w:val="00DD6547"/>
    <w:rsid w:val="00DD6E27"/>
    <w:rsid w:val="00DD75BB"/>
    <w:rsid w:val="00DE022F"/>
    <w:rsid w:val="00DE0B3E"/>
    <w:rsid w:val="00DE146A"/>
    <w:rsid w:val="00DE30DB"/>
    <w:rsid w:val="00DE3E2D"/>
    <w:rsid w:val="00DE45D7"/>
    <w:rsid w:val="00DE4B5C"/>
    <w:rsid w:val="00DE4F23"/>
    <w:rsid w:val="00DE6410"/>
    <w:rsid w:val="00DF1216"/>
    <w:rsid w:val="00DF169C"/>
    <w:rsid w:val="00DF5280"/>
    <w:rsid w:val="00DF574E"/>
    <w:rsid w:val="00DF601F"/>
    <w:rsid w:val="00DF722B"/>
    <w:rsid w:val="00E00C43"/>
    <w:rsid w:val="00E02F37"/>
    <w:rsid w:val="00E031D2"/>
    <w:rsid w:val="00E03C35"/>
    <w:rsid w:val="00E0457A"/>
    <w:rsid w:val="00E051AB"/>
    <w:rsid w:val="00E06B53"/>
    <w:rsid w:val="00E10027"/>
    <w:rsid w:val="00E1187C"/>
    <w:rsid w:val="00E12177"/>
    <w:rsid w:val="00E12D42"/>
    <w:rsid w:val="00E1427C"/>
    <w:rsid w:val="00E16598"/>
    <w:rsid w:val="00E16F1E"/>
    <w:rsid w:val="00E2014E"/>
    <w:rsid w:val="00E2016C"/>
    <w:rsid w:val="00E21A5B"/>
    <w:rsid w:val="00E21EEB"/>
    <w:rsid w:val="00E22C02"/>
    <w:rsid w:val="00E232AF"/>
    <w:rsid w:val="00E2684B"/>
    <w:rsid w:val="00E27495"/>
    <w:rsid w:val="00E30F52"/>
    <w:rsid w:val="00E3145D"/>
    <w:rsid w:val="00E31D01"/>
    <w:rsid w:val="00E33283"/>
    <w:rsid w:val="00E339F3"/>
    <w:rsid w:val="00E346F0"/>
    <w:rsid w:val="00E3557A"/>
    <w:rsid w:val="00E35BE7"/>
    <w:rsid w:val="00E36294"/>
    <w:rsid w:val="00E368EE"/>
    <w:rsid w:val="00E3692F"/>
    <w:rsid w:val="00E369A8"/>
    <w:rsid w:val="00E36B93"/>
    <w:rsid w:val="00E37107"/>
    <w:rsid w:val="00E37346"/>
    <w:rsid w:val="00E37A19"/>
    <w:rsid w:val="00E40CE7"/>
    <w:rsid w:val="00E40EED"/>
    <w:rsid w:val="00E41BCA"/>
    <w:rsid w:val="00E41C93"/>
    <w:rsid w:val="00E42E27"/>
    <w:rsid w:val="00E43DC4"/>
    <w:rsid w:val="00E4514A"/>
    <w:rsid w:val="00E46578"/>
    <w:rsid w:val="00E47F94"/>
    <w:rsid w:val="00E5010E"/>
    <w:rsid w:val="00E50A8D"/>
    <w:rsid w:val="00E51E66"/>
    <w:rsid w:val="00E5262F"/>
    <w:rsid w:val="00E53030"/>
    <w:rsid w:val="00E53E6E"/>
    <w:rsid w:val="00E5551D"/>
    <w:rsid w:val="00E55F85"/>
    <w:rsid w:val="00E56FA6"/>
    <w:rsid w:val="00E57757"/>
    <w:rsid w:val="00E60F25"/>
    <w:rsid w:val="00E611BC"/>
    <w:rsid w:val="00E617E9"/>
    <w:rsid w:val="00E61D06"/>
    <w:rsid w:val="00E61ED6"/>
    <w:rsid w:val="00E63542"/>
    <w:rsid w:val="00E63C9F"/>
    <w:rsid w:val="00E63FB0"/>
    <w:rsid w:val="00E640B8"/>
    <w:rsid w:val="00E64AD0"/>
    <w:rsid w:val="00E64D16"/>
    <w:rsid w:val="00E64EC8"/>
    <w:rsid w:val="00E6656A"/>
    <w:rsid w:val="00E6690E"/>
    <w:rsid w:val="00E66E83"/>
    <w:rsid w:val="00E67AA8"/>
    <w:rsid w:val="00E706C2"/>
    <w:rsid w:val="00E72A27"/>
    <w:rsid w:val="00E72D9D"/>
    <w:rsid w:val="00E7417A"/>
    <w:rsid w:val="00E74216"/>
    <w:rsid w:val="00E751C5"/>
    <w:rsid w:val="00E75BA2"/>
    <w:rsid w:val="00E760CA"/>
    <w:rsid w:val="00E77FAD"/>
    <w:rsid w:val="00E81F7B"/>
    <w:rsid w:val="00E82930"/>
    <w:rsid w:val="00E82A20"/>
    <w:rsid w:val="00E840EB"/>
    <w:rsid w:val="00E84220"/>
    <w:rsid w:val="00E859E6"/>
    <w:rsid w:val="00E85E49"/>
    <w:rsid w:val="00E861D0"/>
    <w:rsid w:val="00E8667A"/>
    <w:rsid w:val="00E86B7A"/>
    <w:rsid w:val="00E86B9F"/>
    <w:rsid w:val="00E87C42"/>
    <w:rsid w:val="00E90141"/>
    <w:rsid w:val="00E907F3"/>
    <w:rsid w:val="00E919C5"/>
    <w:rsid w:val="00E91C88"/>
    <w:rsid w:val="00E934CD"/>
    <w:rsid w:val="00E9411E"/>
    <w:rsid w:val="00E947DB"/>
    <w:rsid w:val="00E94F37"/>
    <w:rsid w:val="00E957B8"/>
    <w:rsid w:val="00E95DC2"/>
    <w:rsid w:val="00E9730D"/>
    <w:rsid w:val="00E976E9"/>
    <w:rsid w:val="00E97846"/>
    <w:rsid w:val="00EA2099"/>
    <w:rsid w:val="00EA27D9"/>
    <w:rsid w:val="00EA335E"/>
    <w:rsid w:val="00EA3E01"/>
    <w:rsid w:val="00EA4863"/>
    <w:rsid w:val="00EA4E04"/>
    <w:rsid w:val="00EA57F3"/>
    <w:rsid w:val="00EA5C8A"/>
    <w:rsid w:val="00EA5D56"/>
    <w:rsid w:val="00EA5D5A"/>
    <w:rsid w:val="00EA5E99"/>
    <w:rsid w:val="00EA6513"/>
    <w:rsid w:val="00EA6A33"/>
    <w:rsid w:val="00EA74B4"/>
    <w:rsid w:val="00EB4D5E"/>
    <w:rsid w:val="00EB4E55"/>
    <w:rsid w:val="00EB4F8F"/>
    <w:rsid w:val="00EB57B8"/>
    <w:rsid w:val="00EB7D4B"/>
    <w:rsid w:val="00EB7D4E"/>
    <w:rsid w:val="00EC09CC"/>
    <w:rsid w:val="00EC125B"/>
    <w:rsid w:val="00EC34BE"/>
    <w:rsid w:val="00EC71DE"/>
    <w:rsid w:val="00EC7AFC"/>
    <w:rsid w:val="00ED23B9"/>
    <w:rsid w:val="00ED45EF"/>
    <w:rsid w:val="00ED4D19"/>
    <w:rsid w:val="00ED5D7F"/>
    <w:rsid w:val="00ED7024"/>
    <w:rsid w:val="00ED7D30"/>
    <w:rsid w:val="00EE03DC"/>
    <w:rsid w:val="00EE0C1E"/>
    <w:rsid w:val="00EE1742"/>
    <w:rsid w:val="00EE185C"/>
    <w:rsid w:val="00EE18C1"/>
    <w:rsid w:val="00EE1DF6"/>
    <w:rsid w:val="00EE2381"/>
    <w:rsid w:val="00EE6223"/>
    <w:rsid w:val="00EE745E"/>
    <w:rsid w:val="00EE7D20"/>
    <w:rsid w:val="00EF12D0"/>
    <w:rsid w:val="00EF2542"/>
    <w:rsid w:val="00EF2AC5"/>
    <w:rsid w:val="00EF2D09"/>
    <w:rsid w:val="00EF34F4"/>
    <w:rsid w:val="00EF3C9D"/>
    <w:rsid w:val="00EF490C"/>
    <w:rsid w:val="00EF5085"/>
    <w:rsid w:val="00EF5095"/>
    <w:rsid w:val="00EF579F"/>
    <w:rsid w:val="00EF66B4"/>
    <w:rsid w:val="00EF7574"/>
    <w:rsid w:val="00F0052F"/>
    <w:rsid w:val="00F00A9E"/>
    <w:rsid w:val="00F021AD"/>
    <w:rsid w:val="00F04360"/>
    <w:rsid w:val="00F062BF"/>
    <w:rsid w:val="00F1086B"/>
    <w:rsid w:val="00F11518"/>
    <w:rsid w:val="00F117F8"/>
    <w:rsid w:val="00F12081"/>
    <w:rsid w:val="00F14129"/>
    <w:rsid w:val="00F14777"/>
    <w:rsid w:val="00F15708"/>
    <w:rsid w:val="00F16B9A"/>
    <w:rsid w:val="00F1764D"/>
    <w:rsid w:val="00F200D3"/>
    <w:rsid w:val="00F22A5F"/>
    <w:rsid w:val="00F23017"/>
    <w:rsid w:val="00F238F4"/>
    <w:rsid w:val="00F2396D"/>
    <w:rsid w:val="00F24688"/>
    <w:rsid w:val="00F25B55"/>
    <w:rsid w:val="00F266EA"/>
    <w:rsid w:val="00F273B5"/>
    <w:rsid w:val="00F3097F"/>
    <w:rsid w:val="00F318AF"/>
    <w:rsid w:val="00F33353"/>
    <w:rsid w:val="00F3359D"/>
    <w:rsid w:val="00F33DE7"/>
    <w:rsid w:val="00F34078"/>
    <w:rsid w:val="00F344A1"/>
    <w:rsid w:val="00F34767"/>
    <w:rsid w:val="00F354AF"/>
    <w:rsid w:val="00F36423"/>
    <w:rsid w:val="00F36B8C"/>
    <w:rsid w:val="00F376F0"/>
    <w:rsid w:val="00F379BA"/>
    <w:rsid w:val="00F37BDF"/>
    <w:rsid w:val="00F40278"/>
    <w:rsid w:val="00F402B3"/>
    <w:rsid w:val="00F40875"/>
    <w:rsid w:val="00F4175C"/>
    <w:rsid w:val="00F41764"/>
    <w:rsid w:val="00F41A97"/>
    <w:rsid w:val="00F429C6"/>
    <w:rsid w:val="00F439F6"/>
    <w:rsid w:val="00F445D1"/>
    <w:rsid w:val="00F44FC0"/>
    <w:rsid w:val="00F451D7"/>
    <w:rsid w:val="00F471C9"/>
    <w:rsid w:val="00F47EAC"/>
    <w:rsid w:val="00F518CD"/>
    <w:rsid w:val="00F51D9D"/>
    <w:rsid w:val="00F522B2"/>
    <w:rsid w:val="00F528E8"/>
    <w:rsid w:val="00F53A09"/>
    <w:rsid w:val="00F53CC1"/>
    <w:rsid w:val="00F54866"/>
    <w:rsid w:val="00F5496F"/>
    <w:rsid w:val="00F55BDD"/>
    <w:rsid w:val="00F55F51"/>
    <w:rsid w:val="00F57078"/>
    <w:rsid w:val="00F57F31"/>
    <w:rsid w:val="00F60C99"/>
    <w:rsid w:val="00F61646"/>
    <w:rsid w:val="00F61B3D"/>
    <w:rsid w:val="00F61C3F"/>
    <w:rsid w:val="00F636FD"/>
    <w:rsid w:val="00F641D0"/>
    <w:rsid w:val="00F646D5"/>
    <w:rsid w:val="00F64EBD"/>
    <w:rsid w:val="00F67FE6"/>
    <w:rsid w:val="00F72113"/>
    <w:rsid w:val="00F7431D"/>
    <w:rsid w:val="00F7462E"/>
    <w:rsid w:val="00F74976"/>
    <w:rsid w:val="00F7575C"/>
    <w:rsid w:val="00F76BB4"/>
    <w:rsid w:val="00F77BF6"/>
    <w:rsid w:val="00F80D55"/>
    <w:rsid w:val="00F836FC"/>
    <w:rsid w:val="00F83931"/>
    <w:rsid w:val="00F84C14"/>
    <w:rsid w:val="00F8583A"/>
    <w:rsid w:val="00F8681C"/>
    <w:rsid w:val="00F875F3"/>
    <w:rsid w:val="00F90122"/>
    <w:rsid w:val="00F9092A"/>
    <w:rsid w:val="00F9132E"/>
    <w:rsid w:val="00F91D71"/>
    <w:rsid w:val="00F92170"/>
    <w:rsid w:val="00F92725"/>
    <w:rsid w:val="00F93843"/>
    <w:rsid w:val="00F93AE7"/>
    <w:rsid w:val="00F93F2E"/>
    <w:rsid w:val="00F94355"/>
    <w:rsid w:val="00F94542"/>
    <w:rsid w:val="00F95E75"/>
    <w:rsid w:val="00F96830"/>
    <w:rsid w:val="00F9776A"/>
    <w:rsid w:val="00FA0517"/>
    <w:rsid w:val="00FA0BE9"/>
    <w:rsid w:val="00FA3FA9"/>
    <w:rsid w:val="00FA42F6"/>
    <w:rsid w:val="00FA4810"/>
    <w:rsid w:val="00FA53A7"/>
    <w:rsid w:val="00FA6097"/>
    <w:rsid w:val="00FA7829"/>
    <w:rsid w:val="00FB3F2F"/>
    <w:rsid w:val="00FB43A9"/>
    <w:rsid w:val="00FB5B79"/>
    <w:rsid w:val="00FB5F2B"/>
    <w:rsid w:val="00FB6721"/>
    <w:rsid w:val="00FB741D"/>
    <w:rsid w:val="00FC1252"/>
    <w:rsid w:val="00FC25F2"/>
    <w:rsid w:val="00FC3527"/>
    <w:rsid w:val="00FC3BD2"/>
    <w:rsid w:val="00FC64DE"/>
    <w:rsid w:val="00FC6905"/>
    <w:rsid w:val="00FC6C22"/>
    <w:rsid w:val="00FD0FED"/>
    <w:rsid w:val="00FD1467"/>
    <w:rsid w:val="00FD297D"/>
    <w:rsid w:val="00FD4297"/>
    <w:rsid w:val="00FD74BC"/>
    <w:rsid w:val="00FE0072"/>
    <w:rsid w:val="00FE02D8"/>
    <w:rsid w:val="00FE11FB"/>
    <w:rsid w:val="00FE19DD"/>
    <w:rsid w:val="00FE1D4D"/>
    <w:rsid w:val="00FE1FFD"/>
    <w:rsid w:val="00FE4461"/>
    <w:rsid w:val="00FE614A"/>
    <w:rsid w:val="00FE6E7A"/>
    <w:rsid w:val="00FE7237"/>
    <w:rsid w:val="00FE7D05"/>
    <w:rsid w:val="00FF1742"/>
    <w:rsid w:val="00FF262E"/>
    <w:rsid w:val="00FF2C09"/>
    <w:rsid w:val="00FF2C59"/>
    <w:rsid w:val="00FF4D99"/>
    <w:rsid w:val="00FF5CCB"/>
    <w:rsid w:val="00FF6B8F"/>
    <w:rsid w:val="00FF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B9E4E5"/>
  <w15:docId w15:val="{93D4C735-4387-4FE1-BD97-F7A488EB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79BA"/>
    <w:pPr>
      <w:spacing w:after="200" w:line="48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77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977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977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977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774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774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774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774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774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16598"/>
    <w:pPr>
      <w:spacing w:line="360" w:lineRule="auto"/>
    </w:pPr>
    <w:rPr>
      <w:bCs/>
      <w:sz w:val="20"/>
      <w:szCs w:val="18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6598"/>
    <w:pPr>
      <w:numPr>
        <w:ilvl w:val="1"/>
      </w:numPr>
      <w:spacing w:before="240" w:after="240" w:line="240" w:lineRule="auto"/>
      <w:jc w:val="left"/>
    </w:pPr>
    <w:rPr>
      <w:rFonts w:eastAsiaTheme="minorEastAsia"/>
      <w:b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6598"/>
    <w:rPr>
      <w:rFonts w:ascii="Arial" w:eastAsiaTheme="minorEastAsia" w:hAnsi="Arial"/>
      <w:b/>
      <w:spacing w:val="15"/>
      <w:lang w:val="en-US"/>
    </w:rPr>
  </w:style>
  <w:style w:type="paragraph" w:styleId="Listenabsatz">
    <w:name w:val="List Paragraph"/>
    <w:basedOn w:val="Standard"/>
    <w:uiPriority w:val="34"/>
    <w:qFormat/>
    <w:rsid w:val="00771D89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0348D6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F24C7"/>
  </w:style>
  <w:style w:type="paragraph" w:customStyle="1" w:styleId="authorsandaffiliations">
    <w:name w:val="authors and affiliations"/>
    <w:basedOn w:val="Standard"/>
    <w:rsid w:val="007D5F7D"/>
    <w:pPr>
      <w:spacing w:after="0" w:line="360" w:lineRule="auto"/>
      <w:jc w:val="center"/>
    </w:pPr>
    <w:rPr>
      <w:rFonts w:eastAsia="Times New Roman" w:cs="Arial"/>
      <w:i/>
      <w:iCs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911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bsatz-Standardschriftart"/>
    <w:rsid w:val="00911334"/>
    <w:rPr>
      <w:rFonts w:ascii="Helvetica" w:hAnsi="Helvetica" w:cs="Helvetica" w:hint="default"/>
      <w:b w:val="0"/>
      <w:bCs w:val="0"/>
      <w:i w:val="0"/>
      <w:iCs w:val="0"/>
      <w:color w:val="000000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19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19C5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E919C5"/>
    <w:pPr>
      <w:spacing w:after="0" w:line="240" w:lineRule="auto"/>
    </w:pPr>
    <w:rPr>
      <w:rFonts w:ascii="Arial" w:hAnsi="Arial"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66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665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665C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10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1084"/>
    <w:rPr>
      <w:rFonts w:ascii="Arial" w:hAnsi="Arial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D245AD"/>
    <w:rPr>
      <w:color w:val="0563C1" w:themeColor="hyperlink"/>
      <w:u w:val="single"/>
    </w:rPr>
  </w:style>
  <w:style w:type="paragraph" w:customStyle="1" w:styleId="CitaviBibliographyEntry">
    <w:name w:val="Citavi Bibliography Entry"/>
    <w:basedOn w:val="Standard"/>
    <w:link w:val="CitaviBibliographyEntryZchn"/>
    <w:rsid w:val="00D97740"/>
    <w:pPr>
      <w:tabs>
        <w:tab w:val="left" w:pos="454"/>
      </w:tabs>
      <w:spacing w:after="0"/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D97740"/>
    <w:rPr>
      <w:rFonts w:ascii="Arial" w:hAnsi="Arial"/>
      <w:sz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D97740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9774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9774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9774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D97740"/>
  </w:style>
  <w:style w:type="character" w:styleId="Buchtitel">
    <w:name w:val="Book Title"/>
    <w:basedOn w:val="Absatz-Standardschriftart"/>
    <w:uiPriority w:val="33"/>
    <w:qFormat/>
    <w:rsid w:val="00D9774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D9774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D9774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D9774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D9774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9774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97740"/>
    <w:rPr>
      <w:rFonts w:ascii="Arial" w:hAnsi="Arial"/>
      <w:i/>
      <w:iCs/>
      <w:color w:val="5B9BD5" w:themeColor="accent1"/>
      <w:sz w:val="24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9774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97740"/>
    <w:rPr>
      <w:rFonts w:ascii="Arial" w:hAnsi="Arial"/>
      <w:i/>
      <w:iCs/>
      <w:color w:val="404040" w:themeColor="text1" w:themeTint="BF"/>
      <w:sz w:val="24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D977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9774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977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9774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977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9774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977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977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977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977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D9774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styleId="HTMLVariable">
    <w:name w:val="HTML Variable"/>
    <w:basedOn w:val="Absatz-Standardschriftart"/>
    <w:uiPriority w:val="99"/>
    <w:semiHidden/>
    <w:unhideWhenUsed/>
    <w:rsid w:val="00D9774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9774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9774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9774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97740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D9774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9774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9774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9774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9774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97740"/>
    <w:rPr>
      <w:rFonts w:ascii="Arial" w:hAnsi="Arial"/>
      <w:i/>
      <w:iCs/>
      <w:sz w:val="24"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D97740"/>
  </w:style>
  <w:style w:type="paragraph" w:styleId="NurText">
    <w:name w:val="Plain Text"/>
    <w:basedOn w:val="Standard"/>
    <w:link w:val="NurTextZchn"/>
    <w:uiPriority w:val="99"/>
    <w:semiHidden/>
    <w:unhideWhenUsed/>
    <w:rsid w:val="00D9774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97740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9774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97740"/>
    <w:rPr>
      <w:rFonts w:ascii="Segoe UI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D97740"/>
    <w:rPr>
      <w:i/>
      <w:iCs/>
    </w:rPr>
  </w:style>
  <w:style w:type="character" w:styleId="Fett">
    <w:name w:val="Strong"/>
    <w:basedOn w:val="Absatz-Standardschriftart"/>
    <w:uiPriority w:val="22"/>
    <w:qFormat/>
    <w:rsid w:val="00D9774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D97740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9774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9774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97740"/>
    <w:rPr>
      <w:rFonts w:ascii="Arial" w:hAnsi="Arial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97740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97740"/>
    <w:rPr>
      <w:rFonts w:ascii="Arial" w:hAnsi="Arial"/>
      <w:sz w:val="24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9774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97740"/>
    <w:rPr>
      <w:rFonts w:ascii="Arial" w:hAnsi="Arial"/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97740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97740"/>
    <w:rPr>
      <w:rFonts w:ascii="Arial" w:hAnsi="Arial"/>
      <w:sz w:val="24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9774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97740"/>
    <w:rPr>
      <w:rFonts w:ascii="Arial" w:hAnsi="Arial"/>
      <w:sz w:val="24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9774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97740"/>
    <w:rPr>
      <w:rFonts w:ascii="Arial" w:hAnsi="Arial"/>
      <w:sz w:val="24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97740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97740"/>
    <w:rPr>
      <w:rFonts w:ascii="Arial" w:hAnsi="Arial"/>
      <w:sz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9774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7740"/>
    <w:rPr>
      <w:rFonts w:ascii="Arial" w:hAnsi="Arial"/>
      <w:sz w:val="24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97740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97740"/>
    <w:rPr>
      <w:rFonts w:ascii="Arial" w:hAnsi="Arial"/>
      <w:sz w:val="24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97740"/>
  </w:style>
  <w:style w:type="character" w:customStyle="1" w:styleId="DatumZchn">
    <w:name w:val="Datum Zchn"/>
    <w:basedOn w:val="Absatz-Standardschriftart"/>
    <w:link w:val="Datum"/>
    <w:uiPriority w:val="99"/>
    <w:semiHidden/>
    <w:rsid w:val="00D97740"/>
    <w:rPr>
      <w:rFonts w:ascii="Arial" w:hAnsi="Arial"/>
      <w:sz w:val="24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97740"/>
  </w:style>
  <w:style w:type="character" w:customStyle="1" w:styleId="AnredeZchn">
    <w:name w:val="Anrede Zchn"/>
    <w:basedOn w:val="Absatz-Standardschriftart"/>
    <w:link w:val="Anrede"/>
    <w:uiPriority w:val="99"/>
    <w:semiHidden/>
    <w:rsid w:val="00D97740"/>
    <w:rPr>
      <w:rFonts w:ascii="Arial" w:hAnsi="Arial"/>
      <w:sz w:val="24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9774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97740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D9774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9774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9774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9774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D9774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D9774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97740"/>
    <w:rPr>
      <w:rFonts w:ascii="Arial" w:hAnsi="Arial"/>
      <w:sz w:val="24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D9774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97740"/>
    <w:rPr>
      <w:rFonts w:ascii="Arial" w:hAnsi="Arial"/>
      <w:sz w:val="24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977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977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D97740"/>
    <w:pPr>
      <w:numPr>
        <w:numId w:val="2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97740"/>
    <w:pPr>
      <w:numPr>
        <w:numId w:val="2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97740"/>
    <w:pPr>
      <w:numPr>
        <w:numId w:val="2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97740"/>
    <w:pPr>
      <w:numPr>
        <w:numId w:val="2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97740"/>
    <w:pPr>
      <w:numPr>
        <w:numId w:val="3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97740"/>
    <w:pPr>
      <w:numPr>
        <w:numId w:val="3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97740"/>
    <w:pPr>
      <w:numPr>
        <w:numId w:val="3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97740"/>
    <w:pPr>
      <w:numPr>
        <w:numId w:val="3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D9774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D9774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D9774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D9774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97740"/>
    <w:pPr>
      <w:numPr>
        <w:numId w:val="3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97740"/>
    <w:pPr>
      <w:numPr>
        <w:numId w:val="3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D9774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9774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D9774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97740"/>
    <w:rPr>
      <w:rFonts w:ascii="Consolas" w:hAnsi="Consolas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97740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D9774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97740"/>
    <w:rPr>
      <w:rFonts w:ascii="Arial" w:hAnsi="Arial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D9774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D97740"/>
  </w:style>
  <w:style w:type="character" w:styleId="Funotenzeichen">
    <w:name w:val="footnote reference"/>
    <w:basedOn w:val="Absatz-Standardschriftart"/>
    <w:uiPriority w:val="99"/>
    <w:semiHidden/>
    <w:unhideWhenUsed/>
    <w:rsid w:val="00D9774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D9774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D9774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97740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97740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D977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7740"/>
    <w:rPr>
      <w:rFonts w:ascii="Arial" w:hAnsi="Arial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977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7740"/>
    <w:rPr>
      <w:rFonts w:ascii="Arial" w:hAnsi="Arial"/>
      <w:sz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9774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7740"/>
    <w:rPr>
      <w:rFonts w:ascii="Arial" w:hAnsi="Arial"/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D97740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97740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97740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97740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97740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97740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97740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97740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97740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9774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480" w:hanging="24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774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774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7740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7740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774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97740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9774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9774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1B2908"/>
    <w:rPr>
      <w:color w:val="808080"/>
    </w:rPr>
  </w:style>
  <w:style w:type="character" w:customStyle="1" w:styleId="lrzxr">
    <w:name w:val="lrzxr"/>
    <w:basedOn w:val="Absatz-Standardschriftart"/>
    <w:rsid w:val="0061276F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2861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95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4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9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1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5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2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5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5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9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2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8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3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3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7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2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4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1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45C8128-96B4-460E-BC62-2ABF1B120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m.Keil@avt.rwth-aachen.de</dc:creator>
  <cp:lastModifiedBy>Timm Keil</cp:lastModifiedBy>
  <cp:revision>5</cp:revision>
  <cp:lastPrinted>2018-07-26T08:48:00Z</cp:lastPrinted>
  <dcterms:created xsi:type="dcterms:W3CDTF">2018-07-27T10:59:00Z</dcterms:created>
  <dcterms:modified xsi:type="dcterms:W3CDTF">2019-01-09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icrobial-cell-factories</vt:lpwstr>
  </property>
  <property fmtid="{D5CDD505-2E9C-101B-9397-08002B2CF9AE}" pid="15" name="Mendeley Recent Style Name 6_1">
    <vt:lpwstr>Microbial Cell Factor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7e0916c-9593-3657-8b24-1e5e882a26b4</vt:lpwstr>
  </property>
  <property fmtid="{D5CDD505-2E9C-101B-9397-08002B2CF9AE}" pid="24" name="Mendeley Citation Style_1">
    <vt:lpwstr>http://www.zotero.org/styles/microbial-cell-factories</vt:lpwstr>
  </property>
  <property fmtid="{D5CDD505-2E9C-101B-9397-08002B2CF9AE}" pid="25" name="CitaviDocumentProperty_3">
    <vt:lpwstr>0</vt:lpwstr>
  </property>
  <property fmtid="{D5CDD505-2E9C-101B-9397-08002B2CF9AE}" pid="26" name="CitaviDocumentProperty_7">
    <vt:lpwstr>Charakterisierung FB MTP FP08</vt:lpwstr>
  </property>
  <property fmtid="{D5CDD505-2E9C-101B-9397-08002B2CF9AE}" pid="27" name="CitaviDocumentProperty_0">
    <vt:lpwstr>c4a93111-d523-4672-a3d8-6360c70e0c82</vt:lpwstr>
  </property>
  <property fmtid="{D5CDD505-2E9C-101B-9397-08002B2CF9AE}" pid="28" name="CitaviDocumentProperty_6">
    <vt:lpwstr>False</vt:lpwstr>
  </property>
  <property fmtid="{D5CDD505-2E9C-101B-9397-08002B2CF9AE}" pid="29" name="CitaviDocumentProperty_1">
    <vt:lpwstr>4.3.0.15</vt:lpwstr>
  </property>
  <property fmtid="{D5CDD505-2E9C-101B-9397-08002B2CF9AE}" pid="30" name="CitaviDocumentProperty_8">
    <vt:lpwstr>\\avt.rwth-aachen.de\home$\BioVT\tike01\.AVT-UserConfig\Documents\Citavi 6\Projects\Charakterisierung FB MTP FP08\Charakterisierung FB MTP FP08.ctv6</vt:lpwstr>
  </property>
</Properties>
</file>